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8939" w14:textId="77777777" w:rsidR="00020307" w:rsidRDefault="004A5AF2">
      <w:pPr>
        <w:pStyle w:val="a4"/>
        <w:tabs>
          <w:tab w:val="left" w:pos="9060"/>
        </w:tabs>
      </w:pPr>
      <w:r>
        <w:pict w14:anchorId="602B6F4E">
          <v:shape id="_x0000_s2090" style="position:absolute;left:0;text-align:left;margin-left:33.95pt;margin-top:21.1pt;width:527.05pt;height:.1pt;z-index:-251658240;mso-wrap-distance-left:0;mso-wrap-distance-right:0;mso-position-horizontal-relative:page" coordorigin="679,422" coordsize="10541,0" path="m679,422r10541,e" filled="f" strokecolor="silver" strokeweight=".96pt">
            <v:path arrowok="t"/>
            <w10:wrap type="topAndBottom" anchorx="page"/>
          </v:shape>
        </w:pict>
      </w:r>
      <w:r>
        <w:t>biologics for psoriasis</w:t>
      </w:r>
      <w:r>
        <w:rPr>
          <w:spacing w:val="-5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children</w:t>
      </w:r>
      <w:r>
        <w:tab/>
        <w:t>01-Nov-2021</w:t>
      </w:r>
    </w:p>
    <w:p w14:paraId="1FFA3862" w14:textId="77777777" w:rsidR="00020307" w:rsidRDefault="004A5AF2">
      <w:pPr>
        <w:pStyle w:val="1"/>
        <w:numPr>
          <w:ilvl w:val="1"/>
          <w:numId w:val="2"/>
        </w:numPr>
        <w:tabs>
          <w:tab w:val="left" w:pos="341"/>
        </w:tabs>
        <w:spacing w:before="134"/>
        <w:ind w:hanging="241"/>
      </w:pPr>
      <w:r>
        <w:rPr>
          <w:color w:val="333333"/>
          <w:w w:val="105"/>
        </w:rPr>
        <w:t>ALL</w:t>
      </w:r>
      <w:r>
        <w:rPr>
          <w:color w:val="333333"/>
          <w:spacing w:val="-22"/>
          <w:w w:val="105"/>
        </w:rPr>
        <w:t xml:space="preserve"> </w:t>
      </w:r>
      <w:r>
        <w:rPr>
          <w:color w:val="333333"/>
          <w:w w:val="105"/>
        </w:rPr>
        <w:t>AEs</w:t>
      </w:r>
    </w:p>
    <w:p w14:paraId="5D51D7EC" w14:textId="77777777" w:rsidR="00020307" w:rsidRDefault="00020307">
      <w:pPr>
        <w:pStyle w:val="a3"/>
        <w:spacing w:before="7"/>
        <w:rPr>
          <w:b/>
          <w:sz w:val="12"/>
        </w:rPr>
      </w:pPr>
    </w:p>
    <w:p w14:paraId="27D56E26" w14:textId="77777777" w:rsidR="00020307" w:rsidRDefault="00020307">
      <w:pPr>
        <w:rPr>
          <w:sz w:val="12"/>
        </w:rPr>
        <w:sectPr w:rsidR="00020307">
          <w:headerReference w:type="default" r:id="rId7"/>
          <w:type w:val="continuous"/>
          <w:pgSz w:w="11910" w:h="16840"/>
          <w:pgMar w:top="640" w:right="640" w:bottom="280" w:left="660" w:header="720" w:footer="720" w:gutter="0"/>
          <w:cols w:space="720"/>
        </w:sectPr>
      </w:pPr>
    </w:p>
    <w:p w14:paraId="41EF737C" w14:textId="77777777" w:rsidR="00020307" w:rsidRDefault="004A5AF2">
      <w:pPr>
        <w:tabs>
          <w:tab w:val="left" w:pos="3304"/>
          <w:tab w:val="left" w:pos="5176"/>
        </w:tabs>
        <w:spacing w:before="101"/>
        <w:ind w:left="19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1A2E210F" w14:textId="77777777" w:rsidR="00020307" w:rsidRDefault="004A5AF2">
      <w:pPr>
        <w:spacing w:before="101"/>
        <w:ind w:left="130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76B6FB16" w14:textId="77777777" w:rsidR="00020307" w:rsidRDefault="004A5AF2">
      <w:pPr>
        <w:spacing w:before="101"/>
        <w:ind w:left="129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64CB757F" w14:textId="77777777" w:rsidR="00020307" w:rsidRDefault="00020307">
      <w:pPr>
        <w:rPr>
          <w:sz w:val="15"/>
        </w:rPr>
        <w:sectPr w:rsidR="00020307">
          <w:type w:val="continuous"/>
          <w:pgSz w:w="11910" w:h="16840"/>
          <w:pgMar w:top="640" w:right="640" w:bottom="280" w:left="660" w:header="720" w:footer="720" w:gutter="0"/>
          <w:cols w:num="3" w:space="720" w:equalWidth="0">
            <w:col w:w="5940" w:space="40"/>
            <w:col w:w="2065" w:space="39"/>
            <w:col w:w="2526"/>
          </w:cols>
        </w:sectPr>
      </w:pPr>
    </w:p>
    <w:p w14:paraId="6C6788BD" w14:textId="77777777" w:rsidR="00020307" w:rsidRDefault="004A5AF2">
      <w:pPr>
        <w:spacing w:before="33"/>
        <w:ind w:left="230"/>
        <w:rPr>
          <w:b/>
          <w:sz w:val="15"/>
        </w:rPr>
      </w:pPr>
      <w:r>
        <w:pict w14:anchorId="7D59DF0B">
          <v:group id="_x0000_s2084" style="position:absolute;left:0;text-align:left;margin-left:38.05pt;margin-top:9.05pt;width:520pt;height:403.35pt;z-index:-252410880;mso-position-horizontal-relative:page" coordorigin="761,181" coordsize="10400,8067">
            <v:line id="_x0000_s2089" style="position:absolute" from="761,187" to="11160,187" strokeweight=".6pt"/>
            <v:line id="_x0000_s2088" style="position:absolute" from="8320,188" to="8320,8194" strokecolor="#333" strokeweight=".6pt"/>
            <v:shape id="_x0000_s2087" style="position:absolute;left:8248;top:7688;width:195;height:183" coordorigin="8249,7688" coordsize="195,183" path="m8352,7688r-103,91l8352,7870r91,-91l8352,7688xe" fillcolor="black" stroked="f">
              <v:path arrowok="t"/>
            </v:shape>
            <v:line id="_x0000_s2086" style="position:absolute" from="7092,8196" to="9547,8196" strokeweight=".6pt"/>
            <v:shape id="_x0000_s2085" style="position:absolute;left:7125;top:8144;width:2388;height:104" coordorigin="7126,8144" coordsize="2388,104" o:spt="100" adj="0,,0" path="m7138,8144r-12,l7126,8247r12,l7138,8144t676,l7802,8144r,103l7814,8247r,-103m8326,8144r-12,l8314,8247r12,l8326,8144t511,l8825,8144r,103l8837,8247r,-103m9514,8144r-12,l9502,8247r12,l9514,8144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7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Subgroup</w:t>
      </w:r>
    </w:p>
    <w:p w14:paraId="5AF5A150" w14:textId="77777777" w:rsidR="00020307" w:rsidRDefault="004A5AF2">
      <w:pPr>
        <w:spacing w:before="33"/>
        <w:ind w:left="23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1C3A4E36" w14:textId="77777777" w:rsidR="00020307" w:rsidRDefault="004A5AF2">
      <w:pPr>
        <w:spacing w:before="33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03D7206C" w14:textId="77777777" w:rsidR="00020307" w:rsidRDefault="004A5AF2">
      <w:pPr>
        <w:spacing w:before="33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6F03888D" w14:textId="77777777" w:rsidR="00020307" w:rsidRDefault="004A5AF2">
      <w:pPr>
        <w:spacing w:before="33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759A87B3" w14:textId="77777777" w:rsidR="00020307" w:rsidRDefault="004A5AF2">
      <w:pPr>
        <w:spacing w:before="33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4454CF3E" w14:textId="77777777" w:rsidR="00020307" w:rsidRDefault="004A5AF2">
      <w:pPr>
        <w:spacing w:before="33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049F690D" w14:textId="77777777" w:rsidR="00020307" w:rsidRDefault="004A5AF2">
      <w:pPr>
        <w:spacing w:before="33"/>
        <w:ind w:left="2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728DBDEF" w14:textId="77777777" w:rsidR="00020307" w:rsidRDefault="004A5AF2">
      <w:pPr>
        <w:spacing w:before="33"/>
        <w:ind w:left="2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42BC6C17" w14:textId="77777777" w:rsidR="00020307" w:rsidRDefault="00020307">
      <w:pPr>
        <w:rPr>
          <w:sz w:val="15"/>
        </w:rPr>
        <w:sectPr w:rsidR="00020307">
          <w:type w:val="continuous"/>
          <w:pgSz w:w="11910" w:h="16840"/>
          <w:pgMar w:top="640" w:right="640" w:bottom="280" w:left="660" w:header="720" w:footer="720" w:gutter="0"/>
          <w:cols w:num="9" w:space="720" w:equalWidth="0">
            <w:col w:w="1636" w:space="41"/>
            <w:col w:w="740" w:space="40"/>
            <w:col w:w="565" w:space="40"/>
            <w:col w:w="604" w:space="39"/>
            <w:col w:w="449" w:space="40"/>
            <w:col w:w="598" w:space="40"/>
            <w:col w:w="1509" w:space="425"/>
            <w:col w:w="1584" w:space="490"/>
            <w:col w:w="1770"/>
          </w:cols>
        </w:sectPr>
      </w:pPr>
    </w:p>
    <w:p w14:paraId="518B8858" w14:textId="77777777" w:rsidR="00020307" w:rsidRDefault="004A5AF2">
      <w:pPr>
        <w:pStyle w:val="a5"/>
        <w:numPr>
          <w:ilvl w:val="2"/>
          <w:numId w:val="2"/>
        </w:numPr>
        <w:tabs>
          <w:tab w:val="left" w:pos="612"/>
        </w:tabs>
        <w:spacing w:before="37" w:after="21"/>
        <w:rPr>
          <w:b/>
          <w:sz w:val="15"/>
        </w:rPr>
      </w:pPr>
      <w:r>
        <w:pict w14:anchorId="7BCEB5C8">
          <v:shape id="_x0000_s2083" style="position:absolute;left:0;text-align:left;margin-left:483.85pt;margin-top:10.8pt;width:71.55pt;height:9.15pt;z-index:-252409856;mso-position-horizontal-relative:page" coordorigin="9677,216" coordsize="1431,183" o:spt="100" adj="0,,0" path="m9859,307r-7,-35l9832,243r-28,-20l9768,216r-36,7l9704,243r-20,29l9677,307r7,36l9704,372r28,19l9768,399r36,-8l9833,372r19,-29l9859,307t209,l10061,272r-20,-29l10012,223r-35,-7l9941,223r-29,20l9893,272r-7,35l9893,343r19,29l9941,391r36,8l10012,391r29,-19l10061,343r7,-36m10277,307r-7,-35l10250,243r-29,-20l10186,216r-36,7l10121,243r-19,29l10094,307r8,36l10121,372r29,19l10186,399r35,-8l10250,372r20,-29l10277,307t206,l10476,272r-19,-29l10428,223r-36,-7l10357,223r-28,20l10310,272r-7,35l10310,343r19,29l10357,391r35,8l10428,391r29,-19l10476,343r7,-36m10692,307r-7,-35l10665,243r-29,-20l10601,216r-36,7l10536,243r-19,29l10510,307r7,36l10536,372r29,19l10601,399r35,-8l10665,372r20,-29l10692,307t209,l10894,272r-20,-29l10845,223r-35,-7l10774,223r-29,20l10726,272r-8,35l10726,343r19,29l10774,391r36,8l10845,391r29,-19l10894,343r7,-36m11107,307r-7,-35l11081,243r-29,-20l11016,216r-35,7l10953,243r-19,29l10927,307r7,36l10953,372r28,19l11016,399r36,-8l11081,372r19,-29l11107,307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4420C58C">
          <v:group id="_x0000_s2080" style="position:absolute;left:0;text-align:left;margin-left:396.1pt;margin-top:13.95pt;width:27.25pt;height:2.9pt;z-index:-252404736;mso-position-horizontal-relative:page" coordorigin="7922,279" coordsize="545,58">
            <v:line id="_x0000_s2082" style="position:absolute" from="7922,294" to="8467,294" strokecolor="#333" strokeweight=".6pt"/>
            <v:rect id="_x0000_s2081" style="position:absolute;left:8164;top:278;width:60;height:58" fillcolor="#0000c0" stroked="f"/>
            <w10:wrap anchorx="page"/>
          </v:group>
        </w:pict>
      </w:r>
      <w:r>
        <w:pict w14:anchorId="38476A7F">
          <v:shape id="_x0000_s2079" style="position:absolute;left:0;text-align:left;margin-left:395.5pt;margin-top:20.55pt;width:27.25pt;height:9.15pt;z-index:-252403712;mso-position-horizontal-relative:page" coordorigin="7910,411" coordsize="545,183" path="m8184,411r-274,91l8184,593r271,-91l8184,411xe" fillcolor="black" stroked="f">
            <v:path arrowok="t"/>
            <w10:wrap anchorx="page"/>
          </v:shape>
        </w:pict>
      </w:r>
      <w:r>
        <w:rPr>
          <w:b/>
          <w:color w:val="333333"/>
          <w:w w:val="105"/>
          <w:sz w:val="15"/>
        </w:rPr>
        <w:t>Ustekinumab vs.</w:t>
      </w:r>
      <w:r>
        <w:rPr>
          <w:b/>
          <w:color w:val="333333"/>
          <w:spacing w:val="-1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1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29"/>
        <w:gridCol w:w="561"/>
        <w:gridCol w:w="443"/>
        <w:gridCol w:w="728"/>
        <w:gridCol w:w="2710"/>
        <w:gridCol w:w="1535"/>
        <w:gridCol w:w="209"/>
        <w:gridCol w:w="208"/>
        <w:gridCol w:w="208"/>
        <w:gridCol w:w="209"/>
        <w:gridCol w:w="208"/>
        <w:gridCol w:w="199"/>
      </w:tblGrid>
      <w:tr w:rsidR="00020307" w14:paraId="180EE507" w14:textId="77777777">
        <w:trPr>
          <w:trHeight w:val="213"/>
        </w:trPr>
        <w:tc>
          <w:tcPr>
            <w:tcW w:w="1689" w:type="dxa"/>
          </w:tcPr>
          <w:p w14:paraId="70FA7793" w14:textId="77777777" w:rsidR="00020307" w:rsidRDefault="004A5AF2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Landells 2015</w:t>
            </w:r>
          </w:p>
        </w:tc>
        <w:tc>
          <w:tcPr>
            <w:tcW w:w="746" w:type="dxa"/>
          </w:tcPr>
          <w:p w14:paraId="53CA39E9" w14:textId="77777777" w:rsidR="00020307" w:rsidRDefault="004A5AF2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629" w:type="dxa"/>
          </w:tcPr>
          <w:p w14:paraId="101C950F" w14:textId="77777777" w:rsidR="00020307" w:rsidRDefault="004A5AF2">
            <w:pPr>
              <w:pStyle w:val="TableParagraph"/>
              <w:spacing w:before="31" w:line="161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3</w:t>
            </w:r>
          </w:p>
        </w:tc>
        <w:tc>
          <w:tcPr>
            <w:tcW w:w="561" w:type="dxa"/>
          </w:tcPr>
          <w:p w14:paraId="338F2C21" w14:textId="77777777" w:rsidR="00020307" w:rsidRDefault="004A5AF2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443" w:type="dxa"/>
          </w:tcPr>
          <w:p w14:paraId="169CB300" w14:textId="77777777" w:rsidR="00020307" w:rsidRDefault="004A5AF2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8" w:type="dxa"/>
          </w:tcPr>
          <w:p w14:paraId="148BC5A5" w14:textId="77777777" w:rsidR="00020307" w:rsidRDefault="004A5AF2">
            <w:pPr>
              <w:pStyle w:val="TableParagraph"/>
              <w:spacing w:before="31" w:line="161" w:lineRule="exact"/>
              <w:ind w:left="67" w:right="146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5.8%</w:t>
            </w:r>
          </w:p>
        </w:tc>
        <w:tc>
          <w:tcPr>
            <w:tcW w:w="2710" w:type="dxa"/>
          </w:tcPr>
          <w:p w14:paraId="5129F8B9" w14:textId="77777777" w:rsidR="00020307" w:rsidRDefault="004A5AF2">
            <w:pPr>
              <w:pStyle w:val="TableParagraph"/>
              <w:spacing w:before="31" w:line="161" w:lineRule="exact"/>
              <w:ind w:left="198"/>
              <w:rPr>
                <w:sz w:val="15"/>
              </w:rPr>
            </w:pPr>
            <w:r>
              <w:rPr>
                <w:w w:val="105"/>
                <w:sz w:val="15"/>
              </w:rPr>
              <w:t>0.84 [0.58, 1.22]</w:t>
            </w:r>
          </w:p>
        </w:tc>
        <w:tc>
          <w:tcPr>
            <w:tcW w:w="1535" w:type="dxa"/>
          </w:tcPr>
          <w:p w14:paraId="5237AA5F" w14:textId="77777777" w:rsidR="00020307" w:rsidRDefault="004A5AF2">
            <w:pPr>
              <w:pStyle w:val="TableParagraph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3C8FDE32" w14:textId="77777777" w:rsidR="00020307" w:rsidRDefault="004A5AF2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764BFC47" w14:textId="77777777" w:rsidR="00020307" w:rsidRDefault="004A5AF2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C1A2102" w14:textId="77777777" w:rsidR="00020307" w:rsidRDefault="004A5AF2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7171353F" w14:textId="77777777" w:rsidR="00020307" w:rsidRDefault="004A5AF2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1F14A4D4" w14:textId="77777777" w:rsidR="00020307" w:rsidRDefault="004A5AF2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76042511" w14:textId="77777777" w:rsidR="00020307" w:rsidRDefault="004A5AF2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020307" w14:paraId="30BD1DE4" w14:textId="77777777">
        <w:trPr>
          <w:trHeight w:val="407"/>
        </w:trPr>
        <w:tc>
          <w:tcPr>
            <w:tcW w:w="1689" w:type="dxa"/>
          </w:tcPr>
          <w:p w14:paraId="0E750E18" w14:textId="77777777" w:rsidR="00020307" w:rsidRDefault="004A5AF2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3BAA6C4F" w14:textId="77777777" w:rsidR="00020307" w:rsidRDefault="004A5AF2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1409F861" w14:textId="77777777" w:rsidR="00020307" w:rsidRDefault="00020307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D8A675F" w14:textId="77777777" w:rsidR="00020307" w:rsidRDefault="004A5AF2">
            <w:pPr>
              <w:pStyle w:val="TableParagraph"/>
              <w:spacing w:before="1"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629" w:type="dxa"/>
          </w:tcPr>
          <w:p w14:paraId="21AC81F4" w14:textId="77777777" w:rsidR="00020307" w:rsidRDefault="004A5AF2">
            <w:pPr>
              <w:pStyle w:val="TableParagraph"/>
              <w:spacing w:before="8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3</w:t>
            </w:r>
          </w:p>
        </w:tc>
        <w:tc>
          <w:tcPr>
            <w:tcW w:w="561" w:type="dxa"/>
          </w:tcPr>
          <w:p w14:paraId="72022A54" w14:textId="77777777" w:rsidR="00020307" w:rsidRDefault="00020307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81EDDA9" w14:textId="77777777" w:rsidR="00020307" w:rsidRDefault="004A5AF2">
            <w:pPr>
              <w:pStyle w:val="TableParagraph"/>
              <w:spacing w:before="1"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443" w:type="dxa"/>
          </w:tcPr>
          <w:p w14:paraId="332A940E" w14:textId="77777777" w:rsidR="00020307" w:rsidRDefault="004A5AF2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8" w:type="dxa"/>
          </w:tcPr>
          <w:p w14:paraId="037EBA00" w14:textId="77777777" w:rsidR="00020307" w:rsidRDefault="004A5AF2">
            <w:pPr>
              <w:pStyle w:val="TableParagraph"/>
              <w:spacing w:before="8"/>
              <w:ind w:left="81" w:right="133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5.8%</w:t>
            </w:r>
          </w:p>
        </w:tc>
        <w:tc>
          <w:tcPr>
            <w:tcW w:w="2710" w:type="dxa"/>
          </w:tcPr>
          <w:p w14:paraId="2FB24E78" w14:textId="77777777" w:rsidR="00020307" w:rsidRDefault="004A5AF2">
            <w:pPr>
              <w:pStyle w:val="TableParagraph"/>
              <w:spacing w:before="8"/>
              <w:ind w:left="16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84 [0.58, 1.22]</w:t>
            </w:r>
          </w:p>
        </w:tc>
        <w:tc>
          <w:tcPr>
            <w:tcW w:w="1535" w:type="dxa"/>
          </w:tcPr>
          <w:p w14:paraId="66791B79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4F1FCE8B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2437F51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2781194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13473BBA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ECB03B2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3D599530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62308A4B" w14:textId="77777777" w:rsidR="00020307" w:rsidRDefault="004A5AF2">
      <w:pPr>
        <w:pStyle w:val="a3"/>
        <w:spacing w:before="35"/>
        <w:ind w:left="230"/>
      </w:pPr>
      <w:r>
        <w:rPr>
          <w:w w:val="105"/>
        </w:rPr>
        <w:t>Heterogeneity: Not applicable</w:t>
      </w:r>
    </w:p>
    <w:p w14:paraId="7B36509C" w14:textId="77777777" w:rsidR="00020307" w:rsidRDefault="004A5AF2">
      <w:pPr>
        <w:pStyle w:val="a3"/>
        <w:spacing w:before="36"/>
        <w:ind w:left="230"/>
      </w:pPr>
      <w:r>
        <w:rPr>
          <w:w w:val="105"/>
        </w:rPr>
        <w:t>Test for overall effect: Z = 0.90 (P = 0.37)</w:t>
      </w:r>
    </w:p>
    <w:p w14:paraId="6DBF6A0E" w14:textId="77777777" w:rsidR="00020307" w:rsidRDefault="00020307">
      <w:pPr>
        <w:pStyle w:val="a3"/>
        <w:spacing w:before="7"/>
        <w:rPr>
          <w:sz w:val="19"/>
        </w:rPr>
      </w:pPr>
    </w:p>
    <w:p w14:paraId="63547ED0" w14:textId="77777777" w:rsidR="00020307" w:rsidRDefault="004A5AF2">
      <w:pPr>
        <w:pStyle w:val="1"/>
        <w:numPr>
          <w:ilvl w:val="2"/>
          <w:numId w:val="2"/>
        </w:numPr>
        <w:tabs>
          <w:tab w:val="left" w:pos="617"/>
        </w:tabs>
        <w:spacing w:before="1" w:after="21"/>
        <w:ind w:left="616" w:hanging="387"/>
      </w:pPr>
      <w:r>
        <w:pict w14:anchorId="26CD4D6D">
          <v:group id="_x0000_s2076" style="position:absolute;left:0;text-align:left;margin-left:483.85pt;margin-top:9pt;width:71.55pt;height:9.15pt;z-index:-252408832;mso-position-horizontal-relative:page" coordorigin="9677,180" coordsize="1431,183">
            <v:shape id="_x0000_s2078" style="position:absolute;left:9676;top:180;width:392;height:183" coordorigin="9677,180" coordsize="392,183" o:spt="100" adj="0,,0" path="m9859,271r-7,-35l9832,207r-28,-20l9768,180r-36,7l9704,207r-20,29l9677,271r7,36l9704,336r28,19l9768,362r36,-7l9833,336r19,-29l9859,271t209,l10061,236r-20,-29l10012,187r-35,-7l9941,187r-29,20l9893,236r-7,35l9893,307r19,29l9941,355r36,7l10012,355r29,-19l10061,307r7,-36e" fillcolor="#e0e000" stroked="f">
              <v:stroke joinstyle="round"/>
              <v:formulas/>
              <v:path arrowok="t" o:connecttype="segments"/>
            </v:shape>
            <v:shape id="_x0000_s2077" style="position:absolute;left:10094;top:180;width:1013;height:183" coordorigin="10094,180" coordsize="1013,183" o:spt="100" adj="0,,0" path="m10277,271r-7,-35l10250,207r-29,-20l10186,180r-36,7l10121,207r-19,29l10094,271r8,36l10121,336r29,19l10186,362r35,-7l10250,336r20,-29l10277,271t206,l10476,236r-19,-29l10428,187r-36,-7l10357,187r-28,20l10310,236r-7,35l10310,307r19,29l10357,355r35,7l10428,355r29,-19l10476,307r7,-36m10692,271r-7,-35l10665,207r-29,-20l10601,180r-36,7l10536,207r-19,29l10510,271r7,36l10536,336r29,19l10601,362r35,-7l10665,336r20,-29l10692,271t209,l10894,236r-20,-29l10845,187r-35,-7l10774,187r-29,20l10726,236r-8,35l10726,307r19,29l10774,355r36,7l10845,355r29,-19l10894,307r7,-36m11107,271r-7,-35l11081,207r-29,-20l11016,180r-35,7l10953,207r-19,29l10927,271r7,36l10953,336r28,19l11016,362r36,-7l11081,336r19,-29l11107,271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2D20066C">
          <v:group id="_x0000_s2073" style="position:absolute;left:0;text-align:left;margin-left:411.7pt;margin-top:11.9pt;width:24.75pt;height:3.25pt;z-index:-252402688;mso-position-horizontal-relative:page" coordorigin="8234,238" coordsize="495,65">
            <v:line id="_x0000_s2075" style="position:absolute" from="8234,258" to="8729,258" strokeweight=".6pt"/>
            <v:rect id="_x0000_s2074" style="position:absolute;left:8450;top:237;width:65;height:65" fillcolor="#0000c0" stroked="f"/>
            <w10:wrap anchorx="page"/>
          </v:group>
        </w:pict>
      </w:r>
      <w:r>
        <w:pict w14:anchorId="40A31D13">
          <v:shape id="_x0000_s2072" style="position:absolute;left:0;text-align:left;margin-left:411.7pt;margin-top:18.7pt;width:24.15pt;height:9.15pt;z-index:-252401664;mso-position-horizontal-relative:page" coordorigin="8234,374" coordsize="483,183" path="m8482,374r-248,92l8482,557r235,-91l8482,374xe" fillcolor="black" stroked="f">
            <v:path arrowok="t"/>
            <w10:wrap anchorx="page"/>
          </v:shape>
        </w:pict>
      </w:r>
      <w:r>
        <w:rPr>
          <w:color w:val="333333"/>
          <w:w w:val="105"/>
        </w:rPr>
        <w:t>Ixekizuman vs.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1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675"/>
        <w:gridCol w:w="561"/>
        <w:gridCol w:w="444"/>
        <w:gridCol w:w="729"/>
        <w:gridCol w:w="2711"/>
        <w:gridCol w:w="1538"/>
        <w:gridCol w:w="210"/>
        <w:gridCol w:w="207"/>
        <w:gridCol w:w="209"/>
        <w:gridCol w:w="210"/>
        <w:gridCol w:w="209"/>
        <w:gridCol w:w="200"/>
      </w:tblGrid>
      <w:tr w:rsidR="00020307" w14:paraId="6FC58B26" w14:textId="77777777">
        <w:trPr>
          <w:trHeight w:val="213"/>
        </w:trPr>
        <w:tc>
          <w:tcPr>
            <w:tcW w:w="1689" w:type="dxa"/>
          </w:tcPr>
          <w:p w14:paraId="3B91E8C6" w14:textId="77777777" w:rsidR="00020307" w:rsidRDefault="004A5AF2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ller 2020</w:t>
            </w:r>
          </w:p>
        </w:tc>
        <w:tc>
          <w:tcPr>
            <w:tcW w:w="701" w:type="dxa"/>
          </w:tcPr>
          <w:p w14:paraId="679BCD64" w14:textId="77777777" w:rsidR="00020307" w:rsidRDefault="004A5AF2">
            <w:pPr>
              <w:pStyle w:val="TableParagraph"/>
              <w:spacing w:before="31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4</w:t>
            </w:r>
          </w:p>
        </w:tc>
        <w:tc>
          <w:tcPr>
            <w:tcW w:w="675" w:type="dxa"/>
          </w:tcPr>
          <w:p w14:paraId="5F2370E2" w14:textId="77777777" w:rsidR="00020307" w:rsidRDefault="004A5AF2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61" w:type="dxa"/>
          </w:tcPr>
          <w:p w14:paraId="6DAE7C18" w14:textId="77777777" w:rsidR="00020307" w:rsidRDefault="004A5AF2">
            <w:pPr>
              <w:pStyle w:val="TableParagraph"/>
              <w:spacing w:before="31" w:line="161" w:lineRule="exact"/>
              <w:ind w:right="155"/>
              <w:jc w:val="right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444" w:type="dxa"/>
          </w:tcPr>
          <w:p w14:paraId="59DB976F" w14:textId="77777777" w:rsidR="00020307" w:rsidRDefault="004A5AF2">
            <w:pPr>
              <w:pStyle w:val="TableParagraph"/>
              <w:spacing w:before="31" w:line="161" w:lineRule="exact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729" w:type="dxa"/>
          </w:tcPr>
          <w:p w14:paraId="584D5AC2" w14:textId="77777777" w:rsidR="00020307" w:rsidRDefault="004A5AF2">
            <w:pPr>
              <w:pStyle w:val="TableParagraph"/>
              <w:spacing w:before="31" w:line="161" w:lineRule="exact"/>
              <w:ind w:left="65" w:right="14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9.1%</w:t>
            </w:r>
          </w:p>
        </w:tc>
        <w:tc>
          <w:tcPr>
            <w:tcW w:w="2711" w:type="dxa"/>
          </w:tcPr>
          <w:p w14:paraId="2A9FB1B9" w14:textId="77777777" w:rsidR="00020307" w:rsidRDefault="004A5AF2">
            <w:pPr>
              <w:pStyle w:val="TableParagraph"/>
              <w:spacing w:before="31" w:line="161" w:lineRule="exact"/>
              <w:ind w:left="195"/>
              <w:rPr>
                <w:sz w:val="15"/>
              </w:rPr>
            </w:pPr>
            <w:r>
              <w:rPr>
                <w:w w:val="105"/>
                <w:sz w:val="15"/>
              </w:rPr>
              <w:t>1.25 [0.89, 1.74]</w:t>
            </w:r>
          </w:p>
        </w:tc>
        <w:tc>
          <w:tcPr>
            <w:tcW w:w="1538" w:type="dxa"/>
          </w:tcPr>
          <w:p w14:paraId="4B71D99A" w14:textId="77777777" w:rsidR="00020307" w:rsidRDefault="004A5AF2">
            <w:pPr>
              <w:pStyle w:val="TableParagraph"/>
              <w:ind w:right="6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10" w:type="dxa"/>
          </w:tcPr>
          <w:p w14:paraId="69B5C927" w14:textId="77777777" w:rsidR="00020307" w:rsidRDefault="004A5AF2">
            <w:pPr>
              <w:pStyle w:val="TableParagraph"/>
              <w:ind w:left="5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7" w:type="dxa"/>
          </w:tcPr>
          <w:p w14:paraId="7DF2BFB2" w14:textId="77777777" w:rsidR="00020307" w:rsidRDefault="004A5AF2">
            <w:pPr>
              <w:pStyle w:val="TableParagraph"/>
              <w:ind w:left="4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64B10A65" w14:textId="77777777" w:rsidR="00020307" w:rsidRDefault="004A5AF2">
            <w:pPr>
              <w:pStyle w:val="TableParagraph"/>
              <w:ind w:left="4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76E8B2E8" w14:textId="77777777" w:rsidR="00020307" w:rsidRDefault="004A5AF2">
            <w:pPr>
              <w:pStyle w:val="TableParagraph"/>
              <w:ind w:left="4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582475E6" w14:textId="77777777" w:rsidR="00020307" w:rsidRDefault="004A5AF2">
            <w:pPr>
              <w:pStyle w:val="TableParagraph"/>
              <w:ind w:left="4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0" w:type="dxa"/>
          </w:tcPr>
          <w:p w14:paraId="09CBF012" w14:textId="77777777" w:rsidR="00020307" w:rsidRDefault="004A5AF2">
            <w:pPr>
              <w:pStyle w:val="TableParagraph"/>
              <w:ind w:left="4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020307" w14:paraId="2DE9439E" w14:textId="77777777">
        <w:trPr>
          <w:trHeight w:val="407"/>
        </w:trPr>
        <w:tc>
          <w:tcPr>
            <w:tcW w:w="1689" w:type="dxa"/>
          </w:tcPr>
          <w:p w14:paraId="08781BE2" w14:textId="77777777" w:rsidR="00020307" w:rsidRDefault="004A5AF2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02D24FF3" w14:textId="77777777" w:rsidR="00020307" w:rsidRDefault="004A5AF2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5951BC26" w14:textId="77777777" w:rsidR="00020307" w:rsidRDefault="00020307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2FABD15A" w14:textId="77777777" w:rsidR="00020307" w:rsidRDefault="004A5AF2">
            <w:pPr>
              <w:pStyle w:val="TableParagraph"/>
              <w:spacing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4</w:t>
            </w:r>
          </w:p>
        </w:tc>
        <w:tc>
          <w:tcPr>
            <w:tcW w:w="675" w:type="dxa"/>
          </w:tcPr>
          <w:p w14:paraId="6D8B487A" w14:textId="77777777" w:rsidR="00020307" w:rsidRDefault="004A5AF2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61" w:type="dxa"/>
          </w:tcPr>
          <w:p w14:paraId="136867E9" w14:textId="77777777" w:rsidR="00020307" w:rsidRDefault="00020307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2767053A" w14:textId="77777777" w:rsidR="00020307" w:rsidRDefault="004A5AF2">
            <w:pPr>
              <w:pStyle w:val="TableParagraph"/>
              <w:spacing w:line="154" w:lineRule="exact"/>
              <w:ind w:right="155"/>
              <w:jc w:val="right"/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444" w:type="dxa"/>
          </w:tcPr>
          <w:p w14:paraId="364042A9" w14:textId="77777777" w:rsidR="00020307" w:rsidRDefault="004A5AF2">
            <w:pPr>
              <w:pStyle w:val="TableParagraph"/>
              <w:spacing w:before="8"/>
              <w:ind w:right="11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729" w:type="dxa"/>
          </w:tcPr>
          <w:p w14:paraId="5A4A16E6" w14:textId="77777777" w:rsidR="00020307" w:rsidRDefault="004A5AF2">
            <w:pPr>
              <w:pStyle w:val="TableParagraph"/>
              <w:spacing w:before="8"/>
              <w:ind w:left="79" w:right="136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9.1%</w:t>
            </w:r>
          </w:p>
        </w:tc>
        <w:tc>
          <w:tcPr>
            <w:tcW w:w="2711" w:type="dxa"/>
          </w:tcPr>
          <w:p w14:paraId="675D56A9" w14:textId="77777777" w:rsidR="00020307" w:rsidRDefault="004A5AF2">
            <w:pPr>
              <w:pStyle w:val="TableParagraph"/>
              <w:spacing w:before="8"/>
              <w:ind w:left="16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25 [0.89, 1.74]</w:t>
            </w:r>
          </w:p>
        </w:tc>
        <w:tc>
          <w:tcPr>
            <w:tcW w:w="1538" w:type="dxa"/>
          </w:tcPr>
          <w:p w14:paraId="02D27AD3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5FBE9391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2D30143F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288574F4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22E473BB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138A487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0" w:type="dxa"/>
          </w:tcPr>
          <w:p w14:paraId="650C8F7B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68D3C762" w14:textId="77777777" w:rsidR="00020307" w:rsidRDefault="004A5AF2">
      <w:pPr>
        <w:pStyle w:val="a3"/>
        <w:spacing w:before="35"/>
        <w:ind w:left="230"/>
      </w:pPr>
      <w:r>
        <w:rPr>
          <w:w w:val="105"/>
        </w:rPr>
        <w:t>Heterogeneity: Not applicable</w:t>
      </w:r>
    </w:p>
    <w:p w14:paraId="1F94E347" w14:textId="77777777" w:rsidR="00020307" w:rsidRDefault="004A5AF2">
      <w:pPr>
        <w:pStyle w:val="a3"/>
        <w:spacing w:before="34"/>
        <w:ind w:left="230"/>
      </w:pPr>
      <w:r>
        <w:rPr>
          <w:w w:val="105"/>
        </w:rPr>
        <w:t>Test for overall effect: Z = 1.29 (P = 0.20)</w:t>
      </w:r>
    </w:p>
    <w:p w14:paraId="2DDFEB1E" w14:textId="77777777" w:rsidR="00020307" w:rsidRDefault="00020307">
      <w:pPr>
        <w:pStyle w:val="a3"/>
        <w:spacing w:before="7"/>
        <w:rPr>
          <w:sz w:val="19"/>
        </w:rPr>
      </w:pPr>
    </w:p>
    <w:p w14:paraId="024BACF4" w14:textId="77777777" w:rsidR="00020307" w:rsidRDefault="004A5AF2">
      <w:pPr>
        <w:pStyle w:val="1"/>
        <w:numPr>
          <w:ilvl w:val="2"/>
          <w:numId w:val="2"/>
        </w:numPr>
        <w:tabs>
          <w:tab w:val="left" w:pos="615"/>
        </w:tabs>
        <w:spacing w:before="0" w:after="24"/>
        <w:ind w:left="614" w:hanging="385"/>
      </w:pPr>
      <w:r>
        <w:pict w14:anchorId="4C9F3273">
          <v:group id="_x0000_s2068" style="position:absolute;left:0;text-align:left;margin-left:483.85pt;margin-top:9.05pt;width:71.55pt;height:19.45pt;z-index:-252407808;mso-position-horizontal-relative:page" coordorigin="9677,181" coordsize="1431,389">
            <v:shape id="_x0000_s2071" style="position:absolute;left:9676;top:181;width:1431;height:180" coordorigin="9677,181" coordsize="1431,180" o:spt="100" adj="0,,0" path="m9859,270r-7,-35l9832,207r-28,-19l9768,181r-36,7l9704,207r-20,28l9677,270r7,36l9704,335r28,19l9768,361r36,-7l9833,335r19,-29l9859,270t209,l10061,235r-20,-28l10012,188r-35,-7l9941,188r-29,19l9893,235r-7,35l9893,306r19,29l9941,354r36,7l10012,354r29,-19l10061,306r7,-36m10277,270r-7,-35l10250,207r-29,-19l10186,181r-36,7l10121,207r-19,28l10094,270r8,36l10121,335r29,19l10186,361r35,-7l10250,335r20,-29l10277,270t206,l10476,235r-19,-28l10428,188r-36,-7l10357,188r-28,19l10310,235r-7,35l10310,306r19,29l10357,354r35,7l10428,354r29,-19l10476,306r7,-36m10692,270r-7,-35l10665,207r-29,-19l10601,181r-36,7l10536,207r-19,28l10510,270r7,36l10536,335r29,19l10601,361r35,-7l10665,335r20,-29l10692,270t209,l10894,235r-20,-28l10845,188r-35,-7l10774,188r-29,19l10726,235r-8,35l10726,306r19,29l10774,354r36,7l10845,354r29,-19l10894,306r7,-36m11107,270r-7,-35l11081,207r-29,-19l11016,181r-35,7l10953,207r-19,28l10927,270r7,36l10953,335r28,19l11016,361r36,-7l11081,335r19,-29l11107,270e" fillcolor="#00c000" stroked="f">
              <v:stroke joinstyle="round"/>
              <v:formulas/>
              <v:path arrowok="t" o:connecttype="segments"/>
            </v:shape>
            <v:shape id="_x0000_s2070" style="position:absolute;left:9676;top:387;width:392;height:183" coordorigin="9677,388" coordsize="392,183" o:spt="100" adj="0,,0" path="m9859,479r-7,-35l9832,415r-28,-20l9768,388r-36,7l9704,415r-20,29l9677,479r7,36l9704,544r28,19l9768,570r36,-7l9833,544r19,-29l9859,479t209,l10061,444r-20,-29l10012,395r-35,-7l9941,395r-29,20l9893,444r-7,35l9893,515r19,29l9941,563r36,7l10012,563r29,-19l10061,515r7,-36e" fillcolor="#e0e000" stroked="f">
              <v:stroke joinstyle="round"/>
              <v:formulas/>
              <v:path arrowok="t" o:connecttype="segments"/>
            </v:shape>
            <v:shape id="_x0000_s2069" style="position:absolute;left:10094;top:387;width:1013;height:183" coordorigin="10094,388" coordsize="1013,183" o:spt="100" adj="0,,0" path="m10277,479r-7,-35l10250,415r-29,-20l10186,388r-36,7l10121,415r-19,29l10094,479r8,36l10121,544r29,19l10186,570r35,-7l10250,544r20,-29l10277,479t206,l10476,444r-19,-29l10428,395r-36,-7l10357,395r-28,20l10310,444r-7,35l10310,515r19,29l10357,563r35,7l10428,563r29,-19l10476,515r7,-36m10692,479r-7,-35l10665,415r-29,-20l10601,388r-36,7l10536,415r-19,29l10510,479r7,36l10536,544r29,19l10601,570r35,-7l10665,544r20,-29l10692,479t209,l10894,444r-20,-29l10845,395r-35,-7l10774,395r-29,20l10726,444r-8,35l10726,515r19,29l10774,563r36,7l10845,563r29,-19l10894,515r7,-36m11107,479r-7,-35l11081,415r-29,-20l11016,388r-35,7l10953,415r-19,29l10927,479r7,36l10953,544r28,19l11016,570r36,-7l11081,544r19,-29l11107,479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125F49BC">
          <v:group id="_x0000_s2065" style="position:absolute;left:0;text-align:left;margin-left:408.35pt;margin-top:22.4pt;width:25pt;height:3.15pt;z-index:-252400640;mso-position-horizontal-relative:page" coordorigin="8167,448" coordsize="500,63">
            <v:line id="_x0000_s2067" style="position:absolute" from="8167,466" to="8666,466" strokeweight=".6pt"/>
            <v:rect id="_x0000_s2066" style="position:absolute;left:8385;top:447;width:63;height:63" fillcolor="#0000c0" stroked="f"/>
            <w10:wrap anchorx="page"/>
          </v:group>
        </w:pict>
      </w:r>
      <w:r>
        <w:pict w14:anchorId="6C9C709C">
          <v:shape id="_x0000_s2064" style="position:absolute;left:0;text-align:left;margin-left:407.9pt;margin-top:29.1pt;width:25.35pt;height:9.15pt;z-index:-252399616;mso-position-horizontal-relative:page" coordorigin="8158,582" coordsize="507,183" path="m8417,582r-259,91l8417,765r247,-92l8417,582xe" fillcolor="black" stroked="f">
            <v:path arrowok="t"/>
            <w10:wrap anchorx="page"/>
          </v:shape>
        </w:pict>
      </w:r>
      <w:r>
        <w:rPr>
          <w:color w:val="333333"/>
          <w:w w:val="105"/>
        </w:rPr>
        <w:t>Etanercept vs.</w:t>
      </w:r>
      <w:r>
        <w:rPr>
          <w:color w:val="333333"/>
          <w:spacing w:val="-15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187" w:type="dxa"/>
        <w:tblLayout w:type="fixed"/>
        <w:tblLook w:val="01E0" w:firstRow="1" w:lastRow="1" w:firstColumn="1" w:lastColumn="1" w:noHBand="0" w:noVBand="0"/>
      </w:tblPr>
      <w:tblGrid>
        <w:gridCol w:w="1646"/>
        <w:gridCol w:w="744"/>
        <w:gridCol w:w="631"/>
        <w:gridCol w:w="559"/>
        <w:gridCol w:w="487"/>
        <w:gridCol w:w="727"/>
        <w:gridCol w:w="2709"/>
        <w:gridCol w:w="1536"/>
        <w:gridCol w:w="208"/>
        <w:gridCol w:w="205"/>
        <w:gridCol w:w="207"/>
        <w:gridCol w:w="208"/>
        <w:gridCol w:w="207"/>
        <w:gridCol w:w="198"/>
      </w:tblGrid>
      <w:tr w:rsidR="00020307" w14:paraId="3F07DFC5" w14:textId="77777777">
        <w:trPr>
          <w:trHeight w:val="204"/>
        </w:trPr>
        <w:tc>
          <w:tcPr>
            <w:tcW w:w="1646" w:type="dxa"/>
          </w:tcPr>
          <w:p w14:paraId="2C36B1F5" w14:textId="77777777" w:rsidR="00020307" w:rsidRDefault="004A5AF2">
            <w:pPr>
              <w:pStyle w:val="TableParagraph"/>
              <w:spacing w:before="29" w:line="155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ller 2008</w:t>
            </w:r>
          </w:p>
        </w:tc>
        <w:tc>
          <w:tcPr>
            <w:tcW w:w="744" w:type="dxa"/>
          </w:tcPr>
          <w:p w14:paraId="4955C904" w14:textId="77777777" w:rsidR="00020307" w:rsidRDefault="004A5AF2">
            <w:pPr>
              <w:pStyle w:val="TableParagraph"/>
              <w:spacing w:before="29" w:line="155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914</w:t>
            </w:r>
          </w:p>
        </w:tc>
        <w:tc>
          <w:tcPr>
            <w:tcW w:w="631" w:type="dxa"/>
          </w:tcPr>
          <w:p w14:paraId="7B0D7418" w14:textId="77777777" w:rsidR="00020307" w:rsidRDefault="004A5AF2">
            <w:pPr>
              <w:pStyle w:val="TableParagraph"/>
              <w:spacing w:before="29" w:line="155" w:lineRule="exact"/>
              <w:ind w:left="148" w:right="15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06</w:t>
            </w:r>
          </w:p>
        </w:tc>
        <w:tc>
          <w:tcPr>
            <w:tcW w:w="559" w:type="dxa"/>
          </w:tcPr>
          <w:p w14:paraId="4E2BAE29" w14:textId="77777777" w:rsidR="00020307" w:rsidRDefault="004A5AF2">
            <w:pPr>
              <w:pStyle w:val="TableParagraph"/>
              <w:spacing w:before="29" w:line="155" w:lineRule="exact"/>
              <w:ind w:right="109"/>
              <w:jc w:val="right"/>
              <w:rPr>
                <w:sz w:val="15"/>
              </w:rPr>
            </w:pPr>
            <w:r>
              <w:rPr>
                <w:sz w:val="15"/>
              </w:rPr>
              <w:t>144</w:t>
            </w:r>
          </w:p>
        </w:tc>
        <w:tc>
          <w:tcPr>
            <w:tcW w:w="487" w:type="dxa"/>
          </w:tcPr>
          <w:p w14:paraId="7CC53508" w14:textId="77777777" w:rsidR="00020307" w:rsidRDefault="004A5AF2">
            <w:pPr>
              <w:pStyle w:val="TableParagraph"/>
              <w:spacing w:before="29" w:line="155" w:lineRule="exact"/>
              <w:ind w:right="101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727" w:type="dxa"/>
          </w:tcPr>
          <w:p w14:paraId="34906174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09" w:type="dxa"/>
          </w:tcPr>
          <w:p w14:paraId="21F76833" w14:textId="77777777" w:rsidR="00020307" w:rsidRDefault="004A5AF2">
            <w:pPr>
              <w:pStyle w:val="TableParagraph"/>
              <w:spacing w:before="29" w:line="155" w:lineRule="exact"/>
              <w:ind w:right="1381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Not estimable</w:t>
            </w:r>
          </w:p>
        </w:tc>
        <w:tc>
          <w:tcPr>
            <w:tcW w:w="1536" w:type="dxa"/>
          </w:tcPr>
          <w:p w14:paraId="2B6523D3" w14:textId="77777777" w:rsidR="00020307" w:rsidRDefault="004A5AF2">
            <w:pPr>
              <w:pStyle w:val="TableParagraph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21C3170" w14:textId="77777777" w:rsidR="00020307" w:rsidRDefault="004A5AF2">
            <w:pPr>
              <w:pStyle w:val="TableParagraph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5" w:type="dxa"/>
          </w:tcPr>
          <w:p w14:paraId="6EA18315" w14:textId="77777777" w:rsidR="00020307" w:rsidRDefault="004A5AF2">
            <w:pPr>
              <w:pStyle w:val="TableParagraph"/>
              <w:ind w:lef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452E9DF6" w14:textId="77777777" w:rsidR="00020307" w:rsidRDefault="004A5AF2">
            <w:pPr>
              <w:pStyle w:val="TableParagraph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286EBE69" w14:textId="77777777" w:rsidR="00020307" w:rsidRDefault="004A5AF2">
            <w:pPr>
              <w:pStyle w:val="TableParagraph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3B8B8608" w14:textId="77777777" w:rsidR="00020307" w:rsidRDefault="004A5AF2">
            <w:pPr>
              <w:pStyle w:val="TableParagraph"/>
              <w:ind w:left="1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8" w:type="dxa"/>
          </w:tcPr>
          <w:p w14:paraId="72A1AA1C" w14:textId="77777777" w:rsidR="00020307" w:rsidRDefault="004A5AF2">
            <w:pPr>
              <w:pStyle w:val="TableParagraph"/>
              <w:ind w:left="6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020307" w14:paraId="23F5A489" w14:textId="77777777">
        <w:trPr>
          <w:trHeight w:val="214"/>
        </w:trPr>
        <w:tc>
          <w:tcPr>
            <w:tcW w:w="1646" w:type="dxa"/>
          </w:tcPr>
          <w:p w14:paraId="2C205C1D" w14:textId="77777777" w:rsidR="00020307" w:rsidRDefault="004A5AF2">
            <w:pPr>
              <w:pStyle w:val="TableParagraph"/>
              <w:spacing w:before="33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Siegfried 2010</w:t>
            </w:r>
          </w:p>
        </w:tc>
        <w:tc>
          <w:tcPr>
            <w:tcW w:w="744" w:type="dxa"/>
          </w:tcPr>
          <w:p w14:paraId="707A8C50" w14:textId="77777777" w:rsidR="00020307" w:rsidRDefault="004A5AF2">
            <w:pPr>
              <w:pStyle w:val="TableParagraph"/>
              <w:spacing w:before="33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36</w:t>
            </w:r>
          </w:p>
        </w:tc>
        <w:tc>
          <w:tcPr>
            <w:tcW w:w="631" w:type="dxa"/>
          </w:tcPr>
          <w:p w14:paraId="2865D9B7" w14:textId="77777777" w:rsidR="00020307" w:rsidRDefault="004A5AF2">
            <w:pPr>
              <w:pStyle w:val="TableParagraph"/>
              <w:spacing w:before="33" w:line="161" w:lineRule="exact"/>
              <w:ind w:left="148" w:right="68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68</w:t>
            </w:r>
          </w:p>
        </w:tc>
        <w:tc>
          <w:tcPr>
            <w:tcW w:w="559" w:type="dxa"/>
          </w:tcPr>
          <w:p w14:paraId="665E16AC" w14:textId="77777777" w:rsidR="00020307" w:rsidRDefault="004A5AF2">
            <w:pPr>
              <w:pStyle w:val="TableParagraph"/>
              <w:spacing w:before="33" w:line="161" w:lineRule="exact"/>
              <w:ind w:right="109"/>
              <w:jc w:val="right"/>
              <w:rPr>
                <w:sz w:val="15"/>
              </w:rPr>
            </w:pPr>
            <w:r>
              <w:rPr>
                <w:sz w:val="15"/>
              </w:rPr>
              <w:t>32</w:t>
            </w:r>
          </w:p>
        </w:tc>
        <w:tc>
          <w:tcPr>
            <w:tcW w:w="487" w:type="dxa"/>
          </w:tcPr>
          <w:p w14:paraId="4298B27B" w14:textId="77777777" w:rsidR="00020307" w:rsidRDefault="004A5AF2">
            <w:pPr>
              <w:pStyle w:val="TableParagraph"/>
              <w:spacing w:before="33" w:line="161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69</w:t>
            </w:r>
          </w:p>
        </w:tc>
        <w:tc>
          <w:tcPr>
            <w:tcW w:w="727" w:type="dxa"/>
          </w:tcPr>
          <w:p w14:paraId="7703E508" w14:textId="77777777" w:rsidR="00020307" w:rsidRDefault="004A5AF2">
            <w:pPr>
              <w:pStyle w:val="TableParagraph"/>
              <w:spacing w:before="33" w:line="161" w:lineRule="exact"/>
              <w:ind w:left="68" w:right="14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8.0%</w:t>
            </w:r>
          </w:p>
        </w:tc>
        <w:tc>
          <w:tcPr>
            <w:tcW w:w="2709" w:type="dxa"/>
          </w:tcPr>
          <w:p w14:paraId="6B7667A1" w14:textId="77777777" w:rsidR="00020307" w:rsidRDefault="004A5AF2">
            <w:pPr>
              <w:pStyle w:val="TableParagraph"/>
              <w:spacing w:before="33" w:line="161" w:lineRule="exact"/>
              <w:ind w:right="1383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.14 [0.81, 1.60]</w:t>
            </w:r>
          </w:p>
        </w:tc>
        <w:tc>
          <w:tcPr>
            <w:tcW w:w="1536" w:type="dxa"/>
          </w:tcPr>
          <w:p w14:paraId="387271EB" w14:textId="77777777" w:rsidR="00020307" w:rsidRDefault="004A5AF2">
            <w:pPr>
              <w:pStyle w:val="TableParagraph"/>
              <w:spacing w:before="2"/>
              <w:ind w:right="5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1989038A" w14:textId="77777777" w:rsidR="00020307" w:rsidRDefault="004A5AF2">
            <w:pPr>
              <w:pStyle w:val="TableParagraph"/>
              <w:spacing w:before="2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5" w:type="dxa"/>
          </w:tcPr>
          <w:p w14:paraId="38597D54" w14:textId="77777777" w:rsidR="00020307" w:rsidRDefault="004A5AF2">
            <w:pPr>
              <w:pStyle w:val="TableParagraph"/>
              <w:spacing w:before="2"/>
              <w:ind w:lef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5C29E232" w14:textId="77777777" w:rsidR="00020307" w:rsidRDefault="004A5AF2">
            <w:pPr>
              <w:pStyle w:val="TableParagraph"/>
              <w:spacing w:before="2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DD77A78" w14:textId="77777777" w:rsidR="00020307" w:rsidRDefault="004A5AF2">
            <w:pPr>
              <w:pStyle w:val="TableParagraph"/>
              <w:spacing w:before="2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5E82336B" w14:textId="77777777" w:rsidR="00020307" w:rsidRDefault="004A5AF2">
            <w:pPr>
              <w:pStyle w:val="TableParagraph"/>
              <w:spacing w:before="2"/>
              <w:ind w:left="1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8" w:type="dxa"/>
          </w:tcPr>
          <w:p w14:paraId="43FB8A4E" w14:textId="77777777" w:rsidR="00020307" w:rsidRDefault="004A5AF2">
            <w:pPr>
              <w:pStyle w:val="TableParagraph"/>
              <w:spacing w:before="2"/>
              <w:ind w:left="6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020307" w14:paraId="408EFE6E" w14:textId="77777777">
        <w:trPr>
          <w:trHeight w:val="207"/>
        </w:trPr>
        <w:tc>
          <w:tcPr>
            <w:tcW w:w="1646" w:type="dxa"/>
          </w:tcPr>
          <w:p w14:paraId="21B5D937" w14:textId="77777777" w:rsidR="00020307" w:rsidRDefault="004A5AF2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744" w:type="dxa"/>
          </w:tcPr>
          <w:p w14:paraId="585AC45B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31" w:type="dxa"/>
          </w:tcPr>
          <w:p w14:paraId="2D2BCBCC" w14:textId="77777777" w:rsidR="00020307" w:rsidRDefault="004A5AF2">
            <w:pPr>
              <w:pStyle w:val="TableParagraph"/>
              <w:spacing w:before="8"/>
              <w:ind w:left="134" w:right="166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74</w:t>
            </w:r>
          </w:p>
        </w:tc>
        <w:tc>
          <w:tcPr>
            <w:tcW w:w="559" w:type="dxa"/>
          </w:tcPr>
          <w:p w14:paraId="04362ACD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7" w:type="dxa"/>
          </w:tcPr>
          <w:p w14:paraId="2D14BE36" w14:textId="77777777" w:rsidR="00020307" w:rsidRDefault="004A5AF2">
            <w:pPr>
              <w:pStyle w:val="TableParagraph"/>
              <w:spacing w:before="8"/>
              <w:ind w:right="113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727" w:type="dxa"/>
          </w:tcPr>
          <w:p w14:paraId="0FD1D8E4" w14:textId="77777777" w:rsidR="00020307" w:rsidRDefault="004A5AF2">
            <w:pPr>
              <w:pStyle w:val="TableParagraph"/>
              <w:spacing w:before="8"/>
              <w:ind w:left="82" w:right="13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8.0%</w:t>
            </w:r>
          </w:p>
        </w:tc>
        <w:tc>
          <w:tcPr>
            <w:tcW w:w="2709" w:type="dxa"/>
          </w:tcPr>
          <w:p w14:paraId="007A49F2" w14:textId="77777777" w:rsidR="00020307" w:rsidRDefault="004A5AF2">
            <w:pPr>
              <w:pStyle w:val="TableParagraph"/>
              <w:spacing w:before="8"/>
              <w:ind w:right="138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14 [0.81, 1.60]</w:t>
            </w:r>
          </w:p>
        </w:tc>
        <w:tc>
          <w:tcPr>
            <w:tcW w:w="1536" w:type="dxa"/>
          </w:tcPr>
          <w:p w14:paraId="6E737558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E69A628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16183535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39BE0294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975B6D1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43F33B9A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8" w:type="dxa"/>
          </w:tcPr>
          <w:p w14:paraId="65426E51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020307" w14:paraId="4A1276C2" w14:textId="77777777">
        <w:trPr>
          <w:trHeight w:val="199"/>
        </w:trPr>
        <w:tc>
          <w:tcPr>
            <w:tcW w:w="1646" w:type="dxa"/>
          </w:tcPr>
          <w:p w14:paraId="48C3961B" w14:textId="77777777" w:rsidR="00020307" w:rsidRDefault="004A5AF2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4" w:type="dxa"/>
          </w:tcPr>
          <w:p w14:paraId="126262FA" w14:textId="77777777" w:rsidR="00020307" w:rsidRDefault="004A5AF2">
            <w:pPr>
              <w:pStyle w:val="TableParagraph"/>
              <w:spacing w:before="26"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950</w:t>
            </w:r>
          </w:p>
        </w:tc>
        <w:tc>
          <w:tcPr>
            <w:tcW w:w="631" w:type="dxa"/>
          </w:tcPr>
          <w:p w14:paraId="637BCA23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9" w:type="dxa"/>
          </w:tcPr>
          <w:p w14:paraId="1F069F32" w14:textId="77777777" w:rsidR="00020307" w:rsidRDefault="004A5AF2">
            <w:pPr>
              <w:pStyle w:val="TableParagraph"/>
              <w:spacing w:before="26" w:line="154" w:lineRule="exact"/>
              <w:ind w:right="109"/>
              <w:jc w:val="right"/>
              <w:rPr>
                <w:sz w:val="15"/>
              </w:rPr>
            </w:pPr>
            <w:r>
              <w:rPr>
                <w:sz w:val="15"/>
              </w:rPr>
              <w:t>176</w:t>
            </w:r>
          </w:p>
        </w:tc>
        <w:tc>
          <w:tcPr>
            <w:tcW w:w="487" w:type="dxa"/>
          </w:tcPr>
          <w:p w14:paraId="5C160C04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27" w:type="dxa"/>
          </w:tcPr>
          <w:p w14:paraId="54D7E0E6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709" w:type="dxa"/>
          </w:tcPr>
          <w:p w14:paraId="78DBC386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6" w:type="dxa"/>
          </w:tcPr>
          <w:p w14:paraId="21E8E212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7E357FB6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5" w:type="dxa"/>
          </w:tcPr>
          <w:p w14:paraId="65716BA4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4B3B5C9A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3F5C5A9C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550CE445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8" w:type="dxa"/>
          </w:tcPr>
          <w:p w14:paraId="6A9DFD7C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4162BBDB" w14:textId="77777777" w:rsidR="00020307" w:rsidRDefault="004A5AF2">
      <w:pPr>
        <w:pStyle w:val="a3"/>
        <w:spacing w:before="35"/>
        <w:ind w:left="230"/>
      </w:pPr>
      <w:r>
        <w:rPr>
          <w:w w:val="105"/>
        </w:rPr>
        <w:t>Heterogeneity: Not applicable</w:t>
      </w:r>
    </w:p>
    <w:p w14:paraId="03CD9010" w14:textId="77777777" w:rsidR="00020307" w:rsidRDefault="004A5AF2">
      <w:pPr>
        <w:pStyle w:val="a3"/>
        <w:spacing w:before="36"/>
        <w:ind w:left="230"/>
      </w:pPr>
      <w:r>
        <w:rPr>
          <w:w w:val="105"/>
        </w:rPr>
        <w:t>Test for overall effect: Z = 0.77 (P = 0.44)</w:t>
      </w:r>
    </w:p>
    <w:p w14:paraId="001C5E94" w14:textId="77777777" w:rsidR="00020307" w:rsidRDefault="00020307">
      <w:pPr>
        <w:pStyle w:val="a3"/>
        <w:spacing w:before="7"/>
        <w:rPr>
          <w:sz w:val="19"/>
        </w:rPr>
      </w:pPr>
    </w:p>
    <w:p w14:paraId="5B65000C" w14:textId="77777777" w:rsidR="00020307" w:rsidRDefault="004A5AF2">
      <w:pPr>
        <w:pStyle w:val="1"/>
        <w:numPr>
          <w:ilvl w:val="2"/>
          <w:numId w:val="2"/>
        </w:numPr>
        <w:tabs>
          <w:tab w:val="left" w:pos="615"/>
        </w:tabs>
        <w:spacing w:before="1" w:after="21"/>
        <w:ind w:left="614" w:hanging="385"/>
      </w:pPr>
      <w:r>
        <w:pict w14:anchorId="4898FD2B">
          <v:group id="_x0000_s2061" style="position:absolute;left:0;text-align:left;margin-left:483.85pt;margin-top:9pt;width:71.55pt;height:9.15pt;z-index:-252406784;mso-position-horizontal-relative:page" coordorigin="9677,180" coordsize="1431,183">
            <v:shape id="_x0000_s2063" style="position:absolute;left:9676;top:180;width:392;height:183" coordorigin="9677,180" coordsize="392,183" o:spt="100" adj="0,,0" path="m9859,271r-7,-35l9832,207r-28,-20l9768,180r-36,7l9704,207r-20,29l9677,271r7,36l9704,336r28,19l9768,362r36,-7l9833,336r19,-29l9859,271t209,l10061,236r-20,-29l10012,187r-35,-7l9941,187r-29,20l9893,236r-7,35l9893,307r19,29l9941,355r36,7l10012,355r29,-19l10061,307r7,-36e" fillcolor="#e0e000" stroked="f">
              <v:stroke joinstyle="round"/>
              <v:formulas/>
              <v:path arrowok="t" o:connecttype="segments"/>
            </v:shape>
            <v:shape id="_x0000_s2062" style="position:absolute;left:10094;top:180;width:1013;height:183" coordorigin="10094,180" coordsize="1013,183" o:spt="100" adj="0,,0" path="m10277,271r-7,-35l10250,207r-29,-20l10186,180r-36,7l10121,207r-19,29l10094,271r8,36l10121,336r29,19l10186,362r35,-7l10250,336r20,-29l10277,271t206,l10476,236r-19,-29l10428,187r-36,-7l10357,187r-28,20l10310,236r-7,35l10310,307r19,29l10357,355r35,7l10428,355r29,-19l10476,307r7,-36m10692,271r-7,-35l10665,207r-29,-20l10601,180r-36,7l10536,207r-19,29l10510,271r7,36l10536,336r29,19l10601,362r35,-7l10665,336r20,-29l10692,271t209,l10894,236r-20,-29l10845,187r-35,-7l10774,187r-29,20l10726,236r-8,35l10726,307r19,29l10774,355r36,7l10845,355r29,-19l10894,307r7,-36m11107,271r-7,-35l11081,207r-29,-20l11016,180r-35,7l10953,207r-19,29l10927,271r7,36l10953,336r28,19l11016,362r36,-7l11081,336r19,-29l11107,271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30353510">
          <v:group id="_x0000_s2057" style="position:absolute;left:0;text-align:left;margin-left:410.4pt;margin-top:11.5pt;width:12.6pt;height:16.35pt;z-index:-252398592;mso-position-horizontal-relative:page" coordorigin="8208,230" coordsize="252,327">
            <v:line id="_x0000_s2060" style="position:absolute" from="8215,258" to="8460,258" strokeweight=".6pt"/>
            <v:rect id="_x0000_s2059" style="position:absolute;left:8299;top:230;width:80;height:80" fillcolor="#0000c0" stroked="f"/>
            <v:shape id="_x0000_s2058" style="position:absolute;left:8208;top:374;width:248;height:183" coordorigin="8208,374" coordsize="248,183" path="m8326,374r-118,92l8326,557r129,-91l8326,374xe" fillcolor="black" stroked="f">
              <v:path arrowok="t"/>
            </v:shape>
            <w10:wrap anchorx="page"/>
          </v:group>
        </w:pict>
      </w:r>
      <w:r>
        <w:rPr>
          <w:color w:val="333333"/>
          <w:w w:val="105"/>
        </w:rPr>
        <w:t>Secukinumab</w:t>
      </w:r>
      <w:r>
        <w:rPr>
          <w:color w:val="333333"/>
          <w:spacing w:val="-11"/>
          <w:w w:val="105"/>
        </w:rPr>
        <w:t xml:space="preserve"> </w:t>
      </w:r>
      <w:r>
        <w:rPr>
          <w:color w:val="333333"/>
          <w:w w:val="105"/>
        </w:rPr>
        <w:t>vs.Etanercept</w:t>
      </w:r>
    </w:p>
    <w:tbl>
      <w:tblPr>
        <w:tblStyle w:val="TableNormal"/>
        <w:tblW w:w="0" w:type="auto"/>
        <w:tblInd w:w="1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29"/>
        <w:gridCol w:w="561"/>
        <w:gridCol w:w="443"/>
        <w:gridCol w:w="728"/>
        <w:gridCol w:w="2710"/>
        <w:gridCol w:w="1537"/>
        <w:gridCol w:w="209"/>
        <w:gridCol w:w="206"/>
        <w:gridCol w:w="208"/>
        <w:gridCol w:w="209"/>
        <w:gridCol w:w="208"/>
        <w:gridCol w:w="199"/>
      </w:tblGrid>
      <w:tr w:rsidR="00020307" w14:paraId="12ADA0DD" w14:textId="77777777">
        <w:trPr>
          <w:trHeight w:val="213"/>
        </w:trPr>
        <w:tc>
          <w:tcPr>
            <w:tcW w:w="1689" w:type="dxa"/>
          </w:tcPr>
          <w:p w14:paraId="4CBFB39D" w14:textId="77777777" w:rsidR="00020307" w:rsidRDefault="004A5AF2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Bodemer 2021</w:t>
            </w:r>
          </w:p>
        </w:tc>
        <w:tc>
          <w:tcPr>
            <w:tcW w:w="746" w:type="dxa"/>
          </w:tcPr>
          <w:p w14:paraId="715A5B6F" w14:textId="77777777" w:rsidR="00020307" w:rsidRDefault="004A5AF2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629" w:type="dxa"/>
          </w:tcPr>
          <w:p w14:paraId="3272A384" w14:textId="77777777" w:rsidR="00020307" w:rsidRDefault="004A5AF2">
            <w:pPr>
              <w:pStyle w:val="TableParagraph"/>
              <w:spacing w:before="31" w:line="161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80</w:t>
            </w:r>
          </w:p>
        </w:tc>
        <w:tc>
          <w:tcPr>
            <w:tcW w:w="561" w:type="dxa"/>
          </w:tcPr>
          <w:p w14:paraId="72F7D1E5" w14:textId="77777777" w:rsidR="00020307" w:rsidRDefault="004A5AF2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34</w:t>
            </w:r>
          </w:p>
        </w:tc>
        <w:tc>
          <w:tcPr>
            <w:tcW w:w="443" w:type="dxa"/>
          </w:tcPr>
          <w:p w14:paraId="283C4151" w14:textId="77777777" w:rsidR="00020307" w:rsidRDefault="004A5AF2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728" w:type="dxa"/>
          </w:tcPr>
          <w:p w14:paraId="2AA29579" w14:textId="77777777" w:rsidR="00020307" w:rsidRDefault="004A5AF2">
            <w:pPr>
              <w:pStyle w:val="TableParagraph"/>
              <w:spacing w:before="31" w:line="161" w:lineRule="exact"/>
              <w:ind w:left="67" w:right="146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5.5%</w:t>
            </w:r>
          </w:p>
        </w:tc>
        <w:tc>
          <w:tcPr>
            <w:tcW w:w="2710" w:type="dxa"/>
          </w:tcPr>
          <w:p w14:paraId="3A4CFCA7" w14:textId="77777777" w:rsidR="00020307" w:rsidRDefault="004A5AF2">
            <w:pPr>
              <w:pStyle w:val="TableParagraph"/>
              <w:spacing w:before="31" w:line="161" w:lineRule="exact"/>
              <w:ind w:left="198"/>
              <w:rPr>
                <w:sz w:val="15"/>
              </w:rPr>
            </w:pPr>
            <w:r>
              <w:rPr>
                <w:w w:val="105"/>
                <w:sz w:val="15"/>
              </w:rPr>
              <w:t>1.02 [0.87, 1.21]</w:t>
            </w:r>
          </w:p>
        </w:tc>
        <w:tc>
          <w:tcPr>
            <w:tcW w:w="1537" w:type="dxa"/>
          </w:tcPr>
          <w:p w14:paraId="36856743" w14:textId="77777777" w:rsidR="00020307" w:rsidRDefault="004A5AF2">
            <w:pPr>
              <w:pStyle w:val="TableParagraph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36D751F4" w14:textId="77777777" w:rsidR="00020307" w:rsidRDefault="004A5AF2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7D6FC498" w14:textId="77777777" w:rsidR="00020307" w:rsidRDefault="004A5AF2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3D5FBF2" w14:textId="77777777" w:rsidR="00020307" w:rsidRDefault="004A5AF2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032F4F28" w14:textId="77777777" w:rsidR="00020307" w:rsidRDefault="004A5AF2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8FC55A5" w14:textId="77777777" w:rsidR="00020307" w:rsidRDefault="004A5AF2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136E89EA" w14:textId="77777777" w:rsidR="00020307" w:rsidRDefault="004A5AF2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020307" w14:paraId="18169FB0" w14:textId="77777777">
        <w:trPr>
          <w:trHeight w:val="407"/>
        </w:trPr>
        <w:tc>
          <w:tcPr>
            <w:tcW w:w="1689" w:type="dxa"/>
          </w:tcPr>
          <w:p w14:paraId="2A01035F" w14:textId="77777777" w:rsidR="00020307" w:rsidRDefault="004A5AF2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03EB1920" w14:textId="77777777" w:rsidR="00020307" w:rsidRDefault="004A5AF2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6D2F8A48" w14:textId="77777777" w:rsidR="00020307" w:rsidRDefault="00020307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3D8EC0F" w14:textId="77777777" w:rsidR="00020307" w:rsidRDefault="004A5AF2">
            <w:pPr>
              <w:pStyle w:val="TableParagraph"/>
              <w:spacing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629" w:type="dxa"/>
          </w:tcPr>
          <w:p w14:paraId="43E4D7B0" w14:textId="77777777" w:rsidR="00020307" w:rsidRDefault="004A5AF2">
            <w:pPr>
              <w:pStyle w:val="TableParagraph"/>
              <w:spacing w:before="8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80</w:t>
            </w:r>
          </w:p>
        </w:tc>
        <w:tc>
          <w:tcPr>
            <w:tcW w:w="561" w:type="dxa"/>
          </w:tcPr>
          <w:p w14:paraId="3D33456B" w14:textId="77777777" w:rsidR="00020307" w:rsidRDefault="00020307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72FAE279" w14:textId="77777777" w:rsidR="00020307" w:rsidRDefault="004A5AF2">
            <w:pPr>
              <w:pStyle w:val="TableParagraph"/>
              <w:spacing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34</w:t>
            </w:r>
          </w:p>
        </w:tc>
        <w:tc>
          <w:tcPr>
            <w:tcW w:w="443" w:type="dxa"/>
          </w:tcPr>
          <w:p w14:paraId="1DCF3C89" w14:textId="77777777" w:rsidR="00020307" w:rsidRDefault="004A5AF2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1</w:t>
            </w:r>
          </w:p>
        </w:tc>
        <w:tc>
          <w:tcPr>
            <w:tcW w:w="728" w:type="dxa"/>
          </w:tcPr>
          <w:p w14:paraId="325221EC" w14:textId="77777777" w:rsidR="00020307" w:rsidRDefault="004A5AF2">
            <w:pPr>
              <w:pStyle w:val="TableParagraph"/>
              <w:spacing w:before="8"/>
              <w:ind w:left="81" w:right="133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5.5%</w:t>
            </w:r>
          </w:p>
        </w:tc>
        <w:tc>
          <w:tcPr>
            <w:tcW w:w="2710" w:type="dxa"/>
          </w:tcPr>
          <w:p w14:paraId="13EC1F86" w14:textId="77777777" w:rsidR="00020307" w:rsidRDefault="004A5AF2">
            <w:pPr>
              <w:pStyle w:val="TableParagraph"/>
              <w:spacing w:before="8"/>
              <w:ind w:left="16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02 [0.87, 1.21]</w:t>
            </w:r>
          </w:p>
        </w:tc>
        <w:tc>
          <w:tcPr>
            <w:tcW w:w="1537" w:type="dxa"/>
          </w:tcPr>
          <w:p w14:paraId="6482016A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6A7D2003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5D42117E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AA5F905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5C4F2462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333AF32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50D50B12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36F8D6DD" w14:textId="77777777" w:rsidR="00020307" w:rsidRDefault="004A5AF2">
      <w:pPr>
        <w:pStyle w:val="a3"/>
        <w:spacing w:before="35"/>
        <w:ind w:left="230"/>
      </w:pPr>
      <w:r>
        <w:rPr>
          <w:w w:val="105"/>
        </w:rPr>
        <w:t>Heterogeneity: Not applicable</w:t>
      </w:r>
    </w:p>
    <w:p w14:paraId="0357B168" w14:textId="77777777" w:rsidR="00020307" w:rsidRDefault="004A5AF2">
      <w:pPr>
        <w:pStyle w:val="a3"/>
        <w:spacing w:before="34"/>
        <w:ind w:left="230"/>
      </w:pPr>
      <w:r>
        <w:pict w14:anchorId="04416382">
          <v:shape id="_x0000_s2056" style="position:absolute;left:0;text-align:left;margin-left:483.85pt;margin-top:30.7pt;width:71.55pt;height:9pt;z-index:-252405760;mso-position-horizontal-relative:page" coordorigin="9677,614" coordsize="1431,180" o:spt="100" adj="0,,0" path="m9859,703r-7,-35l9832,639r-28,-18l9768,614r-36,7l9704,639r-20,29l9677,703r7,35l9704,767r28,20l9768,794r36,-7l9833,767r19,-29l9859,703t209,l10061,668r-20,-29l10012,621r-35,-7l9941,621r-29,18l9893,668r-7,35l9893,738r19,29l9941,787r36,7l10012,787r29,-20l10061,738r7,-35m10277,703r-7,-35l10250,639r-29,-18l10186,614r-36,7l10121,639r-19,29l10094,703r8,35l10121,767r29,20l10186,794r35,-7l10250,767r20,-29l10277,703t206,l10476,668r-19,-29l10428,621r-36,-7l10357,621r-28,18l10310,668r-7,35l10310,738r19,29l10357,787r35,7l10428,787r29,-20l10476,738r7,-35m10692,703r-7,-35l10665,639r-29,-18l10601,614r-36,7l10536,639r-19,29l10510,703r7,35l10536,767r29,20l10601,794r35,-7l10665,767r20,-29l10692,703t209,l10894,668r-20,-29l10845,621r-35,-7l10774,621r-29,18l10726,668r-8,35l10726,738r19,29l10774,787r36,7l10845,787r29,-20l10894,738r7,-35m11107,703r-7,-35l11081,639r-29,-18l11016,614r-35,7l10953,639r-19,29l10927,703r7,35l10953,767r28,20l11016,794r36,-7l11081,767r19,-29l11107,703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5B932AA5">
          <v:group id="_x0000_s2052" style="position:absolute;left:0;text-align:left;margin-left:405.95pt;margin-top:33.45pt;width:16.95pt;height:16.1pt;z-index:-252397568;mso-position-horizontal-relative:page" coordorigin="8119,669" coordsize="339,322">
            <v:line id="_x0000_s2055" style="position:absolute" from="8122,691" to="8458,691" strokeweight=".72pt"/>
            <v:rect id="_x0000_s2054" style="position:absolute;left:8256;top:669;width:70;height:70" fillcolor="#0000c0" stroked="f"/>
            <v:shape id="_x0000_s2053" style="position:absolute;left:8119;top:808;width:336;height:183" coordorigin="8119,808" coordsize="336,183" path="m8287,808r-168,91l8287,991r168,-92l8287,808xe" fillcolor="black" stroked="f">
              <v:path arrowok="t"/>
            </v:shape>
            <w10:wrap anchorx="page"/>
          </v:group>
        </w:pict>
      </w:r>
      <w:r>
        <w:rPr>
          <w:w w:val="105"/>
        </w:rPr>
        <w:t>Test for overall effect: Z = 0.29 (P = 0.77)</w:t>
      </w:r>
    </w:p>
    <w:p w14:paraId="563DA371" w14:textId="77777777" w:rsidR="00020307" w:rsidRDefault="00020307">
      <w:pPr>
        <w:pStyle w:val="a3"/>
        <w:spacing w:before="6" w:after="1"/>
        <w:rPr>
          <w:sz w:val="19"/>
        </w:rPr>
      </w:pPr>
    </w:p>
    <w:tbl>
      <w:tblPr>
        <w:tblStyle w:val="TableNormal"/>
        <w:tblW w:w="0" w:type="auto"/>
        <w:tblInd w:w="187" w:type="dxa"/>
        <w:tblLayout w:type="fixed"/>
        <w:tblLook w:val="01E0" w:firstRow="1" w:lastRow="1" w:firstColumn="1" w:lastColumn="1" w:noHBand="0" w:noVBand="0"/>
      </w:tblPr>
      <w:tblGrid>
        <w:gridCol w:w="2010"/>
        <w:gridCol w:w="425"/>
        <w:gridCol w:w="629"/>
        <w:gridCol w:w="561"/>
        <w:gridCol w:w="443"/>
        <w:gridCol w:w="728"/>
        <w:gridCol w:w="2710"/>
        <w:gridCol w:w="1535"/>
        <w:gridCol w:w="209"/>
        <w:gridCol w:w="208"/>
        <w:gridCol w:w="208"/>
        <w:gridCol w:w="209"/>
        <w:gridCol w:w="208"/>
        <w:gridCol w:w="199"/>
      </w:tblGrid>
      <w:tr w:rsidR="00020307" w14:paraId="57A1DE93" w14:textId="77777777">
        <w:trPr>
          <w:trHeight w:val="185"/>
        </w:trPr>
        <w:tc>
          <w:tcPr>
            <w:tcW w:w="2010" w:type="dxa"/>
          </w:tcPr>
          <w:p w14:paraId="15B41CE4" w14:textId="77777777" w:rsidR="00020307" w:rsidRDefault="004A5AF2">
            <w:pPr>
              <w:pStyle w:val="TableParagraph"/>
              <w:spacing w:line="165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1.5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Adalimumab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20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MTX</w:t>
            </w:r>
          </w:p>
        </w:tc>
        <w:tc>
          <w:tcPr>
            <w:tcW w:w="8272" w:type="dxa"/>
            <w:gridSpan w:val="13"/>
          </w:tcPr>
          <w:p w14:paraId="39C50D74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020307" w14:paraId="6494EE17" w14:textId="77777777">
        <w:trPr>
          <w:trHeight w:val="223"/>
        </w:trPr>
        <w:tc>
          <w:tcPr>
            <w:tcW w:w="2010" w:type="dxa"/>
          </w:tcPr>
          <w:p w14:paraId="77E49985" w14:textId="77777777" w:rsidR="00020307" w:rsidRDefault="004A5AF2">
            <w:pPr>
              <w:pStyle w:val="TableParagraph"/>
              <w:spacing w:before="40" w:line="163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425" w:type="dxa"/>
          </w:tcPr>
          <w:p w14:paraId="17E287A4" w14:textId="77777777" w:rsidR="00020307" w:rsidRDefault="004A5AF2">
            <w:pPr>
              <w:pStyle w:val="TableParagraph"/>
              <w:spacing w:before="40" w:line="163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56</w:t>
            </w:r>
          </w:p>
        </w:tc>
        <w:tc>
          <w:tcPr>
            <w:tcW w:w="629" w:type="dxa"/>
          </w:tcPr>
          <w:p w14:paraId="687A7006" w14:textId="77777777" w:rsidR="00020307" w:rsidRDefault="004A5AF2">
            <w:pPr>
              <w:pStyle w:val="TableParagraph"/>
              <w:spacing w:before="40" w:line="163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61" w:type="dxa"/>
          </w:tcPr>
          <w:p w14:paraId="3C288107" w14:textId="77777777" w:rsidR="00020307" w:rsidRDefault="004A5AF2">
            <w:pPr>
              <w:pStyle w:val="TableParagraph"/>
              <w:spacing w:before="40" w:line="163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443" w:type="dxa"/>
          </w:tcPr>
          <w:p w14:paraId="78EAC421" w14:textId="77777777" w:rsidR="00020307" w:rsidRDefault="004A5AF2">
            <w:pPr>
              <w:pStyle w:val="TableParagraph"/>
              <w:spacing w:before="40" w:line="163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8" w:type="dxa"/>
          </w:tcPr>
          <w:p w14:paraId="617316FA" w14:textId="77777777" w:rsidR="00020307" w:rsidRDefault="004A5AF2">
            <w:pPr>
              <w:pStyle w:val="TableParagraph"/>
              <w:spacing w:before="40" w:line="163" w:lineRule="exact"/>
              <w:ind w:left="67" w:right="146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1.5%</w:t>
            </w:r>
          </w:p>
        </w:tc>
        <w:tc>
          <w:tcPr>
            <w:tcW w:w="2710" w:type="dxa"/>
          </w:tcPr>
          <w:p w14:paraId="174571BB" w14:textId="77777777" w:rsidR="00020307" w:rsidRDefault="004A5AF2">
            <w:pPr>
              <w:pStyle w:val="TableParagraph"/>
              <w:spacing w:before="40" w:line="163" w:lineRule="exact"/>
              <w:ind w:left="198"/>
              <w:rPr>
                <w:sz w:val="15"/>
              </w:rPr>
            </w:pPr>
            <w:r>
              <w:rPr>
                <w:w w:val="105"/>
                <w:sz w:val="15"/>
              </w:rPr>
              <w:t>0.96 [0.76, 1.21]</w:t>
            </w:r>
          </w:p>
        </w:tc>
        <w:tc>
          <w:tcPr>
            <w:tcW w:w="1535" w:type="dxa"/>
          </w:tcPr>
          <w:p w14:paraId="5E28BE8A" w14:textId="77777777" w:rsidR="00020307" w:rsidRDefault="004A5AF2">
            <w:pPr>
              <w:pStyle w:val="TableParagraph"/>
              <w:spacing w:before="11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5C22A965" w14:textId="77777777" w:rsidR="00020307" w:rsidRDefault="004A5AF2">
            <w:pPr>
              <w:pStyle w:val="TableParagraph"/>
              <w:spacing w:before="11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38C96BCC" w14:textId="77777777" w:rsidR="00020307" w:rsidRDefault="004A5AF2">
            <w:pPr>
              <w:pStyle w:val="TableParagraph"/>
              <w:spacing w:before="11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22393E5D" w14:textId="77777777" w:rsidR="00020307" w:rsidRDefault="004A5AF2">
            <w:pPr>
              <w:pStyle w:val="TableParagraph"/>
              <w:spacing w:before="11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091A33AE" w14:textId="77777777" w:rsidR="00020307" w:rsidRDefault="004A5AF2">
            <w:pPr>
              <w:pStyle w:val="TableParagraph"/>
              <w:spacing w:before="11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D3D4F09" w14:textId="77777777" w:rsidR="00020307" w:rsidRDefault="004A5AF2">
            <w:pPr>
              <w:pStyle w:val="TableParagraph"/>
              <w:spacing w:before="11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440DE848" w14:textId="77777777" w:rsidR="00020307" w:rsidRDefault="004A5AF2">
            <w:pPr>
              <w:pStyle w:val="TableParagraph"/>
              <w:spacing w:before="11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020307" w14:paraId="0ECE3763" w14:textId="77777777">
        <w:trPr>
          <w:trHeight w:val="408"/>
        </w:trPr>
        <w:tc>
          <w:tcPr>
            <w:tcW w:w="2010" w:type="dxa"/>
          </w:tcPr>
          <w:p w14:paraId="407EE3B0" w14:textId="77777777" w:rsidR="00020307" w:rsidRDefault="004A5AF2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5EF1B007" w14:textId="77777777" w:rsidR="00020307" w:rsidRDefault="004A5AF2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425" w:type="dxa"/>
          </w:tcPr>
          <w:p w14:paraId="78FAD541" w14:textId="77777777" w:rsidR="00020307" w:rsidRDefault="00020307">
            <w:pPr>
              <w:pStyle w:val="TableParagraph"/>
              <w:spacing w:before="5"/>
              <w:rPr>
                <w:sz w:val="20"/>
              </w:rPr>
            </w:pPr>
          </w:p>
          <w:p w14:paraId="49D42137" w14:textId="77777777" w:rsidR="00020307" w:rsidRDefault="004A5AF2">
            <w:pPr>
              <w:pStyle w:val="TableParagraph"/>
              <w:spacing w:line="154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56</w:t>
            </w:r>
          </w:p>
        </w:tc>
        <w:tc>
          <w:tcPr>
            <w:tcW w:w="629" w:type="dxa"/>
          </w:tcPr>
          <w:p w14:paraId="6A0B0588" w14:textId="77777777" w:rsidR="00020307" w:rsidRDefault="004A5AF2">
            <w:pPr>
              <w:pStyle w:val="TableParagraph"/>
              <w:spacing w:before="9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61" w:type="dxa"/>
          </w:tcPr>
          <w:p w14:paraId="43E02858" w14:textId="77777777" w:rsidR="00020307" w:rsidRDefault="00020307">
            <w:pPr>
              <w:pStyle w:val="TableParagraph"/>
              <w:spacing w:before="5"/>
              <w:rPr>
                <w:sz w:val="20"/>
              </w:rPr>
            </w:pPr>
          </w:p>
          <w:p w14:paraId="09788E11" w14:textId="77777777" w:rsidR="00020307" w:rsidRDefault="004A5AF2">
            <w:pPr>
              <w:pStyle w:val="TableParagraph"/>
              <w:spacing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443" w:type="dxa"/>
          </w:tcPr>
          <w:p w14:paraId="70EECA56" w14:textId="77777777" w:rsidR="00020307" w:rsidRDefault="004A5AF2">
            <w:pPr>
              <w:pStyle w:val="TableParagraph"/>
              <w:spacing w:before="9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8" w:type="dxa"/>
          </w:tcPr>
          <w:p w14:paraId="13D52CDF" w14:textId="77777777" w:rsidR="00020307" w:rsidRDefault="004A5AF2">
            <w:pPr>
              <w:pStyle w:val="TableParagraph"/>
              <w:spacing w:before="9"/>
              <w:ind w:left="81" w:right="133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1.5%</w:t>
            </w:r>
          </w:p>
        </w:tc>
        <w:tc>
          <w:tcPr>
            <w:tcW w:w="2710" w:type="dxa"/>
          </w:tcPr>
          <w:p w14:paraId="74272294" w14:textId="77777777" w:rsidR="00020307" w:rsidRDefault="004A5AF2">
            <w:pPr>
              <w:pStyle w:val="TableParagraph"/>
              <w:spacing w:before="9"/>
              <w:ind w:left="16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0.96 [0.76, 1.21]</w:t>
            </w:r>
          </w:p>
        </w:tc>
        <w:tc>
          <w:tcPr>
            <w:tcW w:w="1535" w:type="dxa"/>
          </w:tcPr>
          <w:p w14:paraId="1C66711E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210E4E5D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CE0FDAF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E70E962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6CB62107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21DEDE0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713B663D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82F82F2" w14:textId="77777777" w:rsidR="00020307" w:rsidRDefault="004A5AF2">
      <w:pPr>
        <w:pStyle w:val="a3"/>
        <w:spacing w:before="32"/>
        <w:ind w:left="230"/>
      </w:pPr>
      <w:r>
        <w:rPr>
          <w:w w:val="105"/>
        </w:rPr>
        <w:t>Heterogeneity: Not applicable</w:t>
      </w:r>
    </w:p>
    <w:p w14:paraId="71BF374E" w14:textId="77777777" w:rsidR="00020307" w:rsidRDefault="004A5AF2">
      <w:pPr>
        <w:pStyle w:val="a3"/>
        <w:spacing w:before="37"/>
        <w:ind w:left="230"/>
      </w:pPr>
      <w:r>
        <w:rPr>
          <w:w w:val="105"/>
        </w:rPr>
        <w:t>Test for overall effect: Z = 0.34 (P = 0.73)</w:t>
      </w:r>
    </w:p>
    <w:p w14:paraId="4FB9B0C8" w14:textId="77777777" w:rsidR="00020307" w:rsidRDefault="00020307">
      <w:pPr>
        <w:pStyle w:val="a3"/>
        <w:spacing w:before="9"/>
        <w:rPr>
          <w:sz w:val="16"/>
        </w:rPr>
      </w:pPr>
    </w:p>
    <w:tbl>
      <w:tblPr>
        <w:tblStyle w:val="TableNormal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1506"/>
        <w:gridCol w:w="933"/>
        <w:gridCol w:w="623"/>
        <w:gridCol w:w="566"/>
        <w:gridCol w:w="441"/>
        <w:gridCol w:w="769"/>
        <w:gridCol w:w="1378"/>
      </w:tblGrid>
      <w:tr w:rsidR="00020307" w14:paraId="07FC98FD" w14:textId="77777777">
        <w:trPr>
          <w:trHeight w:val="199"/>
        </w:trPr>
        <w:tc>
          <w:tcPr>
            <w:tcW w:w="1506" w:type="dxa"/>
          </w:tcPr>
          <w:p w14:paraId="21BFD5D4" w14:textId="77777777" w:rsidR="00020307" w:rsidRDefault="004A5AF2">
            <w:pPr>
              <w:pStyle w:val="TableParagraph"/>
              <w:spacing w:before="32" w:line="147" w:lineRule="exact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933" w:type="dxa"/>
          </w:tcPr>
          <w:p w14:paraId="577AF271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3" w:type="dxa"/>
          </w:tcPr>
          <w:p w14:paraId="22B3BD62" w14:textId="77777777" w:rsidR="00020307" w:rsidRDefault="004A5AF2">
            <w:pPr>
              <w:pStyle w:val="TableParagraph"/>
              <w:spacing w:before="32" w:line="147" w:lineRule="exact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19</w:t>
            </w:r>
          </w:p>
        </w:tc>
        <w:tc>
          <w:tcPr>
            <w:tcW w:w="566" w:type="dxa"/>
          </w:tcPr>
          <w:p w14:paraId="64751464" w14:textId="77777777" w:rsidR="00020307" w:rsidRDefault="0002030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1" w:type="dxa"/>
          </w:tcPr>
          <w:p w14:paraId="7A9C3E94" w14:textId="77777777" w:rsidR="00020307" w:rsidRDefault="004A5AF2">
            <w:pPr>
              <w:pStyle w:val="TableParagraph"/>
              <w:spacing w:before="32" w:line="147" w:lineRule="exact"/>
              <w:ind w:left="11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45</w:t>
            </w:r>
          </w:p>
        </w:tc>
        <w:tc>
          <w:tcPr>
            <w:tcW w:w="769" w:type="dxa"/>
          </w:tcPr>
          <w:p w14:paraId="5719B671" w14:textId="77777777" w:rsidR="00020307" w:rsidRDefault="004A5AF2">
            <w:pPr>
              <w:pStyle w:val="TableParagraph"/>
              <w:spacing w:before="32" w:line="147" w:lineRule="exact"/>
              <w:ind w:left="7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378" w:type="dxa"/>
          </w:tcPr>
          <w:p w14:paraId="1078DE80" w14:textId="77777777" w:rsidR="00020307" w:rsidRDefault="004A5AF2">
            <w:pPr>
              <w:pStyle w:val="TableParagraph"/>
              <w:spacing w:before="32" w:line="147" w:lineRule="exact"/>
              <w:ind w:left="17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05 [0.92, 1.19]</w:t>
            </w:r>
          </w:p>
        </w:tc>
      </w:tr>
      <w:tr w:rsidR="00020307" w14:paraId="27F3BA71" w14:textId="77777777">
        <w:trPr>
          <w:trHeight w:val="266"/>
        </w:trPr>
        <w:tc>
          <w:tcPr>
            <w:tcW w:w="1506" w:type="dxa"/>
          </w:tcPr>
          <w:p w14:paraId="0085D624" w14:textId="77777777" w:rsidR="00020307" w:rsidRDefault="004A5AF2">
            <w:pPr>
              <w:pStyle w:val="TableParagraph"/>
              <w:spacing w:before="58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933" w:type="dxa"/>
          </w:tcPr>
          <w:p w14:paraId="2974C758" w14:textId="77777777" w:rsidR="00020307" w:rsidRDefault="004A5AF2">
            <w:pPr>
              <w:pStyle w:val="TableParagraph"/>
              <w:spacing w:before="58"/>
              <w:ind w:left="417"/>
              <w:rPr>
                <w:sz w:val="15"/>
              </w:rPr>
            </w:pPr>
            <w:r>
              <w:rPr>
                <w:w w:val="105"/>
                <w:sz w:val="15"/>
              </w:rPr>
              <w:t>1173</w:t>
            </w:r>
          </w:p>
        </w:tc>
        <w:tc>
          <w:tcPr>
            <w:tcW w:w="623" w:type="dxa"/>
          </w:tcPr>
          <w:p w14:paraId="00105184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6" w:type="dxa"/>
          </w:tcPr>
          <w:p w14:paraId="0D13EC11" w14:textId="77777777" w:rsidR="00020307" w:rsidRDefault="004A5AF2">
            <w:pPr>
              <w:pStyle w:val="TableParagraph"/>
              <w:spacing w:before="58"/>
              <w:ind w:left="196"/>
              <w:rPr>
                <w:sz w:val="15"/>
              </w:rPr>
            </w:pPr>
            <w:r>
              <w:rPr>
                <w:w w:val="105"/>
                <w:sz w:val="15"/>
              </w:rPr>
              <w:t>284</w:t>
            </w:r>
          </w:p>
        </w:tc>
        <w:tc>
          <w:tcPr>
            <w:tcW w:w="441" w:type="dxa"/>
          </w:tcPr>
          <w:p w14:paraId="5053FF5C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69" w:type="dxa"/>
          </w:tcPr>
          <w:p w14:paraId="41785E98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78" w:type="dxa"/>
          </w:tcPr>
          <w:p w14:paraId="41D1C808" w14:textId="77777777" w:rsidR="00020307" w:rsidRDefault="00020307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4C444B3B" w14:textId="77777777" w:rsidR="00020307" w:rsidRDefault="00020307">
      <w:pPr>
        <w:rPr>
          <w:rFonts w:ascii="Times New Roman"/>
          <w:sz w:val="14"/>
        </w:rPr>
        <w:sectPr w:rsidR="00020307">
          <w:type w:val="continuous"/>
          <w:pgSz w:w="11910" w:h="16840"/>
          <w:pgMar w:top="640" w:right="640" w:bottom="280" w:left="660" w:header="720" w:footer="720" w:gutter="0"/>
          <w:cols w:space="720"/>
        </w:sectPr>
      </w:pPr>
    </w:p>
    <w:p w14:paraId="7306E987" w14:textId="77777777" w:rsidR="00020307" w:rsidRDefault="004A5AF2">
      <w:pPr>
        <w:pStyle w:val="a3"/>
        <w:spacing w:line="288" w:lineRule="auto"/>
        <w:ind w:left="230" w:right="1042"/>
      </w:pPr>
      <w:r>
        <w:rPr>
          <w:w w:val="105"/>
        </w:rPr>
        <w:t>Heterogeneity: Chi² = 3.19, df = 4 (P = 0.53); I² = 0% Test for overall effect: Z = 0.71 (P = 0.48)</w:t>
      </w:r>
    </w:p>
    <w:p w14:paraId="6B39CABD" w14:textId="77777777" w:rsidR="00020307" w:rsidRDefault="004A5AF2">
      <w:pPr>
        <w:pStyle w:val="a3"/>
        <w:spacing w:before="1"/>
        <w:ind w:left="230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3.07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4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55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2323A7AD" w14:textId="77777777" w:rsidR="00020307" w:rsidRDefault="004A5AF2">
      <w:pPr>
        <w:pStyle w:val="a3"/>
        <w:spacing w:before="58"/>
        <w:ind w:left="230"/>
      </w:pPr>
      <w:r>
        <w:rPr>
          <w:color w:val="333333"/>
          <w:w w:val="105"/>
          <w:u w:val="single" w:color="333333"/>
        </w:rPr>
        <w:t>Risk of bias legend</w:t>
      </w:r>
    </w:p>
    <w:p w14:paraId="29E46ACC" w14:textId="77777777" w:rsidR="00020307" w:rsidRDefault="004A5AF2">
      <w:pPr>
        <w:pStyle w:val="a5"/>
        <w:numPr>
          <w:ilvl w:val="0"/>
          <w:numId w:val="1"/>
        </w:numPr>
        <w:tabs>
          <w:tab w:val="left" w:pos="5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AE1CA82" w14:textId="77777777" w:rsidR="00020307" w:rsidRDefault="004A5AF2">
      <w:pPr>
        <w:pStyle w:val="a5"/>
        <w:numPr>
          <w:ilvl w:val="0"/>
          <w:numId w:val="1"/>
        </w:numPr>
        <w:tabs>
          <w:tab w:val="left" w:pos="505"/>
        </w:tabs>
        <w:spacing w:before="37"/>
        <w:ind w:left="5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322B220" w14:textId="77777777" w:rsidR="00020307" w:rsidRDefault="004A5AF2">
      <w:pPr>
        <w:pStyle w:val="a5"/>
        <w:numPr>
          <w:ilvl w:val="0"/>
          <w:numId w:val="1"/>
        </w:numPr>
        <w:tabs>
          <w:tab w:val="left" w:pos="505"/>
        </w:tabs>
        <w:spacing w:before="36"/>
        <w:ind w:left="5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65182162" w14:textId="77777777" w:rsidR="00020307" w:rsidRDefault="004A5AF2">
      <w:pPr>
        <w:pStyle w:val="a5"/>
        <w:numPr>
          <w:ilvl w:val="0"/>
          <w:numId w:val="1"/>
        </w:numPr>
        <w:tabs>
          <w:tab w:val="left" w:pos="507"/>
        </w:tabs>
        <w:ind w:left="5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9C58970" w14:textId="77777777" w:rsidR="00020307" w:rsidRDefault="004A5AF2">
      <w:pPr>
        <w:pStyle w:val="a5"/>
        <w:numPr>
          <w:ilvl w:val="0"/>
          <w:numId w:val="1"/>
        </w:numPr>
        <w:tabs>
          <w:tab w:val="left" w:pos="483"/>
        </w:tabs>
        <w:spacing w:before="36"/>
        <w:ind w:left="4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A36808D" w14:textId="77777777" w:rsidR="00020307" w:rsidRDefault="004A5AF2">
      <w:pPr>
        <w:pStyle w:val="a5"/>
        <w:numPr>
          <w:ilvl w:val="0"/>
          <w:numId w:val="1"/>
        </w:numPr>
        <w:tabs>
          <w:tab w:val="left" w:pos="469"/>
        </w:tabs>
        <w:spacing w:before="36"/>
        <w:ind w:left="4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7EE8C84" w14:textId="77777777" w:rsidR="00020307" w:rsidRDefault="004A5AF2">
      <w:pPr>
        <w:pStyle w:val="a5"/>
        <w:numPr>
          <w:ilvl w:val="0"/>
          <w:numId w:val="1"/>
        </w:numPr>
        <w:tabs>
          <w:tab w:val="left" w:pos="490"/>
        </w:tabs>
        <w:ind w:left="4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1591A85B" w14:textId="77777777" w:rsidR="00020307" w:rsidRDefault="004A5AF2">
      <w:pPr>
        <w:pStyle w:val="a3"/>
        <w:tabs>
          <w:tab w:val="left" w:pos="837"/>
          <w:tab w:val="left" w:pos="1413"/>
          <w:tab w:val="left" w:pos="1927"/>
          <w:tab w:val="left" w:pos="2599"/>
        </w:tabs>
        <w:spacing w:before="103"/>
        <w:ind w:left="230"/>
      </w:pPr>
      <w:r>
        <w:br w:type="column"/>
      </w:r>
      <w:r>
        <w:rPr>
          <w:w w:val="105"/>
        </w:rPr>
        <w:t>0.2</w:t>
      </w:r>
      <w:r>
        <w:rPr>
          <w:w w:val="105"/>
        </w:rPr>
        <w:tab/>
        <w:t>0.5</w:t>
      </w:r>
      <w:r>
        <w:rPr>
          <w:w w:val="105"/>
        </w:rPr>
        <w:tab/>
        <w:t>1</w:t>
      </w:r>
      <w:r>
        <w:rPr>
          <w:w w:val="105"/>
        </w:rPr>
        <w:tab/>
        <w:t>2</w:t>
      </w:r>
      <w:r>
        <w:rPr>
          <w:w w:val="105"/>
        </w:rPr>
        <w:tab/>
        <w:t>5</w:t>
      </w:r>
    </w:p>
    <w:p w14:paraId="0FF45D0A" w14:textId="77777777" w:rsidR="00020307" w:rsidRDefault="004A5AF2">
      <w:pPr>
        <w:pStyle w:val="a3"/>
        <w:spacing w:before="18"/>
        <w:ind w:left="873"/>
      </w:pPr>
      <w:r>
        <w:rPr>
          <w:color w:val="333333"/>
          <w:w w:val="105"/>
        </w:rPr>
        <w:t>Contro</w:t>
      </w:r>
      <w:r>
        <w:rPr>
          <w:color w:val="333333"/>
          <w:w w:val="105"/>
        </w:rPr>
        <w:t>l Experimental</w:t>
      </w:r>
    </w:p>
    <w:p w14:paraId="2CA20208" w14:textId="77777777" w:rsidR="00020307" w:rsidRDefault="00020307">
      <w:pPr>
        <w:sectPr w:rsidR="00020307">
          <w:type w:val="continuous"/>
          <w:pgSz w:w="11910" w:h="16840"/>
          <w:pgMar w:top="640" w:right="640" w:bottom="280" w:left="660" w:header="720" w:footer="720" w:gutter="0"/>
          <w:cols w:num="2" w:space="720" w:equalWidth="0">
            <w:col w:w="4952" w:space="1250"/>
            <w:col w:w="4408"/>
          </w:cols>
        </w:sectPr>
      </w:pPr>
    </w:p>
    <w:p w14:paraId="5E34A5A0" w14:textId="77777777" w:rsidR="00020307" w:rsidRDefault="00020307">
      <w:pPr>
        <w:pStyle w:val="a3"/>
        <w:rPr>
          <w:sz w:val="20"/>
        </w:rPr>
      </w:pPr>
    </w:p>
    <w:p w14:paraId="24C2D839" w14:textId="77777777" w:rsidR="00020307" w:rsidRDefault="00020307">
      <w:pPr>
        <w:pStyle w:val="a3"/>
        <w:rPr>
          <w:sz w:val="20"/>
        </w:rPr>
      </w:pPr>
    </w:p>
    <w:p w14:paraId="61EDC82A" w14:textId="77777777" w:rsidR="00020307" w:rsidRDefault="00020307">
      <w:pPr>
        <w:pStyle w:val="a3"/>
        <w:rPr>
          <w:sz w:val="20"/>
        </w:rPr>
      </w:pPr>
    </w:p>
    <w:p w14:paraId="7A24DBB4" w14:textId="77777777" w:rsidR="00020307" w:rsidRDefault="00020307">
      <w:pPr>
        <w:pStyle w:val="a3"/>
        <w:rPr>
          <w:sz w:val="20"/>
        </w:rPr>
      </w:pPr>
    </w:p>
    <w:p w14:paraId="730D9088" w14:textId="77777777" w:rsidR="00020307" w:rsidRDefault="00020307">
      <w:pPr>
        <w:pStyle w:val="a3"/>
        <w:rPr>
          <w:sz w:val="20"/>
        </w:rPr>
      </w:pPr>
    </w:p>
    <w:p w14:paraId="6A6EB341" w14:textId="77777777" w:rsidR="00020307" w:rsidRDefault="00020307">
      <w:pPr>
        <w:pStyle w:val="a3"/>
        <w:rPr>
          <w:sz w:val="20"/>
        </w:rPr>
      </w:pPr>
    </w:p>
    <w:p w14:paraId="33DFBC93" w14:textId="77777777" w:rsidR="00020307" w:rsidRDefault="00020307">
      <w:pPr>
        <w:pStyle w:val="a3"/>
        <w:rPr>
          <w:sz w:val="20"/>
        </w:rPr>
      </w:pPr>
    </w:p>
    <w:p w14:paraId="295225D3" w14:textId="77777777" w:rsidR="00020307" w:rsidRDefault="00020307">
      <w:pPr>
        <w:pStyle w:val="a3"/>
        <w:rPr>
          <w:sz w:val="20"/>
        </w:rPr>
      </w:pPr>
    </w:p>
    <w:p w14:paraId="4F81E1FF" w14:textId="77777777" w:rsidR="00020307" w:rsidRDefault="00020307">
      <w:pPr>
        <w:pStyle w:val="a3"/>
        <w:rPr>
          <w:sz w:val="20"/>
        </w:rPr>
      </w:pPr>
    </w:p>
    <w:p w14:paraId="44C7E561" w14:textId="77777777" w:rsidR="00020307" w:rsidRDefault="00020307">
      <w:pPr>
        <w:pStyle w:val="a3"/>
        <w:rPr>
          <w:sz w:val="20"/>
        </w:rPr>
      </w:pPr>
    </w:p>
    <w:p w14:paraId="43B789BD" w14:textId="77777777" w:rsidR="00020307" w:rsidRDefault="00020307">
      <w:pPr>
        <w:pStyle w:val="a3"/>
        <w:rPr>
          <w:sz w:val="20"/>
        </w:rPr>
      </w:pPr>
    </w:p>
    <w:p w14:paraId="7FCFF430" w14:textId="77777777" w:rsidR="00020307" w:rsidRDefault="004A5AF2">
      <w:pPr>
        <w:pStyle w:val="a3"/>
        <w:spacing w:line="20" w:lineRule="exact"/>
        <w:ind w:left="9" w:right="-29"/>
        <w:rPr>
          <w:sz w:val="2"/>
        </w:rPr>
      </w:pPr>
      <w:r>
        <w:rPr>
          <w:sz w:val="2"/>
        </w:rPr>
      </w:r>
      <w:r>
        <w:rPr>
          <w:sz w:val="2"/>
        </w:rPr>
        <w:pict w14:anchorId="72A657FC">
          <v:group id="_x0000_s2050" style="width:527.05pt;height:1pt;mso-position-horizontal-relative:char;mso-position-vertical-relative:line" coordsize="10541,20">
            <v:line id="_x0000_s2051" style="position:absolute" from="0,10" to="10541,10" strokecolor="silver" strokeweight=".96pt"/>
            <w10:anchorlock/>
          </v:group>
        </w:pict>
      </w:r>
    </w:p>
    <w:p w14:paraId="67D7E2FA" w14:textId="77777777" w:rsidR="00020307" w:rsidRDefault="004A5AF2">
      <w:pPr>
        <w:pStyle w:val="a4"/>
        <w:tabs>
          <w:tab w:val="right" w:pos="10434"/>
        </w:tabs>
        <w:spacing w:before="5"/>
      </w:pPr>
      <w:r>
        <w:t>Review</w:t>
      </w:r>
      <w:r>
        <w:rPr>
          <w:spacing w:val="-4"/>
        </w:rPr>
        <w:t xml:space="preserve"> </w:t>
      </w:r>
      <w:r>
        <w:t>Manager</w:t>
      </w:r>
      <w:r>
        <w:rPr>
          <w:spacing w:val="-1"/>
        </w:rPr>
        <w:t xml:space="preserve"> </w:t>
      </w:r>
      <w:r>
        <w:t>5.4.1</w:t>
      </w:r>
      <w:r>
        <w:tab/>
        <w:t>9</w:t>
      </w:r>
    </w:p>
    <w:sectPr w:rsidR="00020307">
      <w:type w:val="continuous"/>
      <w:pgSz w:w="11910" w:h="16840"/>
      <w:pgMar w:top="640" w:right="640" w:bottom="280" w:left="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D768F" w14:textId="77777777" w:rsidR="004A5AF2" w:rsidRDefault="004A5AF2" w:rsidP="004D1390">
      <w:r>
        <w:separator/>
      </w:r>
    </w:p>
  </w:endnote>
  <w:endnote w:type="continuationSeparator" w:id="0">
    <w:p w14:paraId="029FF72D" w14:textId="77777777" w:rsidR="004A5AF2" w:rsidRDefault="004A5AF2" w:rsidP="004D1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4E34B" w14:textId="77777777" w:rsidR="004A5AF2" w:rsidRDefault="004A5AF2" w:rsidP="004D1390">
      <w:r>
        <w:separator/>
      </w:r>
    </w:p>
  </w:footnote>
  <w:footnote w:type="continuationSeparator" w:id="0">
    <w:p w14:paraId="1690596E" w14:textId="77777777" w:rsidR="004A5AF2" w:rsidRDefault="004A5AF2" w:rsidP="004D13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D56F9" w14:textId="5EA9991B" w:rsidR="004D1390" w:rsidRPr="004D1390" w:rsidRDefault="004D1390" w:rsidP="004D1390">
    <w:pPr>
      <w:spacing w:after="240" w:line="480" w:lineRule="auto"/>
      <w:rPr>
        <w:rFonts w:ascii="Times New Roman" w:eastAsia="宋体" w:hAnsi="Times New Roman" w:cs="Times New Roman"/>
        <w:sz w:val="24"/>
        <w:szCs w:val="24"/>
      </w:rPr>
    </w:pPr>
    <w:r w:rsidRPr="00FF34B5">
      <w:rPr>
        <w:rFonts w:ascii="Times New Roman" w:hAnsi="Times New Roman" w:cs="Times New Roman"/>
        <w:b/>
        <w:color w:val="101010"/>
        <w:lang w:val="en-GB"/>
      </w:rPr>
      <w:t>Fig</w:t>
    </w:r>
    <w:r>
      <w:rPr>
        <w:rFonts w:ascii="Times New Roman" w:hAnsi="Times New Roman" w:cs="Times New Roman"/>
        <w:b/>
        <w:color w:val="101010"/>
        <w:lang w:val="en-GB"/>
      </w:rPr>
      <w:t>.</w:t>
    </w:r>
    <w:r w:rsidRPr="00FF34B5">
      <w:rPr>
        <w:rFonts w:ascii="Times New Roman" w:hAnsi="Times New Roman" w:cs="Times New Roman"/>
        <w:b/>
        <w:color w:val="101010"/>
        <w:lang w:val="en-GB"/>
      </w:rPr>
      <w:t xml:space="preserve"> S2. </w:t>
    </w:r>
    <w:r>
      <w:rPr>
        <w:rFonts w:ascii="Times New Roman" w:eastAsia="宋体" w:hAnsi="Times New Roman" w:cs="Times New Roman"/>
        <w:color w:val="000000"/>
        <w:sz w:val="24"/>
        <w:szCs w:val="24"/>
      </w:rPr>
      <w:t>Adverse events</w:t>
    </w:r>
    <w:r w:rsidRPr="00AC0DA0">
      <w:rPr>
        <w:rFonts w:ascii="Times New Roman" w:eastAsia="宋体" w:hAnsi="Times New Roman" w:cs="Times New Roman"/>
        <w:sz w:val="24"/>
        <w:szCs w:val="24"/>
      </w:rPr>
      <w:t xml:space="preserve"> </w:t>
    </w:r>
    <w:r>
      <w:rPr>
        <w:rFonts w:ascii="Times New Roman" w:eastAsia="宋体" w:hAnsi="Times New Roman" w:cs="Times New Roman"/>
        <w:sz w:val="24"/>
        <w:szCs w:val="24"/>
      </w:rPr>
      <w:t>reported for b</w:t>
    </w:r>
    <w:r w:rsidRPr="00AC0DA0">
      <w:rPr>
        <w:rFonts w:ascii="Times New Roman" w:eastAsia="宋体" w:hAnsi="Times New Roman" w:cs="Times New Roman"/>
        <w:sz w:val="24"/>
        <w:szCs w:val="24"/>
      </w:rPr>
      <w:t xml:space="preserve">iological </w:t>
    </w:r>
    <w:r w:rsidRPr="00FF34B5">
      <w:rPr>
        <w:rFonts w:ascii="Times New Roman" w:eastAsia="宋体" w:hAnsi="Times New Roman" w:cs="Times New Roman"/>
        <w:sz w:val="24"/>
        <w:szCs w:val="24"/>
      </w:rPr>
      <w:t>agents</w:t>
    </w:r>
    <w:r>
      <w:rPr>
        <w:rFonts w:ascii="Times New Roman" w:eastAsia="宋体" w:hAnsi="Times New Roman" w:cs="Times New Roman"/>
        <w:sz w:val="24"/>
        <w:szCs w:val="24"/>
      </w:rPr>
      <w:t xml:space="preserve"> used</w:t>
    </w:r>
    <w:r w:rsidRPr="00FF34B5">
      <w:rPr>
        <w:rFonts w:ascii="Times New Roman" w:eastAsia="宋体" w:hAnsi="Times New Roman" w:cs="Times New Roman"/>
        <w:sz w:val="24"/>
        <w:szCs w:val="24"/>
      </w:rPr>
      <w:t xml:space="preserve"> in pediatric patients with </w:t>
    </w:r>
    <w:r>
      <w:rPr>
        <w:rFonts w:ascii="Times New Roman" w:eastAsia="宋体" w:hAnsi="Times New Roman" w:cs="Times New Roman"/>
        <w:sz w:val="24"/>
        <w:szCs w:val="24"/>
      </w:rPr>
      <w:t>p</w:t>
    </w:r>
    <w:r w:rsidRPr="00FF34B5">
      <w:rPr>
        <w:rFonts w:ascii="Times New Roman" w:eastAsia="宋体" w:hAnsi="Times New Roman" w:cs="Times New Roman"/>
        <w:sz w:val="24"/>
        <w:szCs w:val="24"/>
      </w:rPr>
      <w:t>soriasis</w:t>
    </w:r>
    <w:r>
      <w:rPr>
        <w:rFonts w:ascii="Times New Roman" w:eastAsia="宋体" w:hAnsi="Times New Roman" w:cs="Times New Roman"/>
        <w:sz w:val="24"/>
        <w:szCs w:val="24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92D19"/>
    <w:multiLevelType w:val="multilevel"/>
    <w:tmpl w:val="689210F0"/>
    <w:lvl w:ilvl="0">
      <w:start w:val="2"/>
      <w:numFmt w:val="decimal"/>
      <w:lvlText w:val="%1"/>
      <w:lvlJc w:val="left"/>
      <w:pPr>
        <w:ind w:left="340" w:hanging="240"/>
        <w:jc w:val="left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340" w:hanging="240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611" w:hanging="382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2839" w:hanging="38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948" w:hanging="38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058" w:hanging="38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167" w:hanging="38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277" w:hanging="38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386" w:hanging="382"/>
      </w:pPr>
      <w:rPr>
        <w:rFonts w:hint="default"/>
        <w:lang w:val="en-US" w:eastAsia="en-US" w:bidi="en-US"/>
      </w:rPr>
    </w:lvl>
  </w:abstractNum>
  <w:abstractNum w:abstractNumId="1" w15:restartNumberingAfterBreak="0">
    <w:nsid w:val="749A0ACC"/>
    <w:multiLevelType w:val="hybridMultilevel"/>
    <w:tmpl w:val="CD4ECFAC"/>
    <w:lvl w:ilvl="0" w:tplc="8BD01B4E">
      <w:start w:val="1"/>
      <w:numFmt w:val="upperLetter"/>
      <w:lvlText w:val="(%1)"/>
      <w:lvlJc w:val="left"/>
      <w:pPr>
        <w:ind w:left="5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FBEE75AE">
      <w:numFmt w:val="bullet"/>
      <w:lvlText w:val="•"/>
      <w:lvlJc w:val="left"/>
      <w:pPr>
        <w:ind w:left="945" w:hanging="279"/>
      </w:pPr>
      <w:rPr>
        <w:rFonts w:hint="default"/>
        <w:lang w:val="en-US" w:eastAsia="en-US" w:bidi="en-US"/>
      </w:rPr>
    </w:lvl>
    <w:lvl w:ilvl="2" w:tplc="367821C8">
      <w:numFmt w:val="bullet"/>
      <w:lvlText w:val="•"/>
      <w:lvlJc w:val="left"/>
      <w:pPr>
        <w:ind w:left="1390" w:hanging="279"/>
      </w:pPr>
      <w:rPr>
        <w:rFonts w:hint="default"/>
        <w:lang w:val="en-US" w:eastAsia="en-US" w:bidi="en-US"/>
      </w:rPr>
    </w:lvl>
    <w:lvl w:ilvl="3" w:tplc="58CCF548">
      <w:numFmt w:val="bullet"/>
      <w:lvlText w:val="•"/>
      <w:lvlJc w:val="left"/>
      <w:pPr>
        <w:ind w:left="1835" w:hanging="279"/>
      </w:pPr>
      <w:rPr>
        <w:rFonts w:hint="default"/>
        <w:lang w:val="en-US" w:eastAsia="en-US" w:bidi="en-US"/>
      </w:rPr>
    </w:lvl>
    <w:lvl w:ilvl="4" w:tplc="6572268C">
      <w:numFmt w:val="bullet"/>
      <w:lvlText w:val="•"/>
      <w:lvlJc w:val="left"/>
      <w:pPr>
        <w:ind w:left="2280" w:hanging="279"/>
      </w:pPr>
      <w:rPr>
        <w:rFonts w:hint="default"/>
        <w:lang w:val="en-US" w:eastAsia="en-US" w:bidi="en-US"/>
      </w:rPr>
    </w:lvl>
    <w:lvl w:ilvl="5" w:tplc="259AD8DE">
      <w:numFmt w:val="bullet"/>
      <w:lvlText w:val="•"/>
      <w:lvlJc w:val="left"/>
      <w:pPr>
        <w:ind w:left="2725" w:hanging="279"/>
      </w:pPr>
      <w:rPr>
        <w:rFonts w:hint="default"/>
        <w:lang w:val="en-US" w:eastAsia="en-US" w:bidi="en-US"/>
      </w:rPr>
    </w:lvl>
    <w:lvl w:ilvl="6" w:tplc="5608CDC4">
      <w:numFmt w:val="bullet"/>
      <w:lvlText w:val="•"/>
      <w:lvlJc w:val="left"/>
      <w:pPr>
        <w:ind w:left="3170" w:hanging="279"/>
      </w:pPr>
      <w:rPr>
        <w:rFonts w:hint="default"/>
        <w:lang w:val="en-US" w:eastAsia="en-US" w:bidi="en-US"/>
      </w:rPr>
    </w:lvl>
    <w:lvl w:ilvl="7" w:tplc="8E3882BA">
      <w:numFmt w:val="bullet"/>
      <w:lvlText w:val="•"/>
      <w:lvlJc w:val="left"/>
      <w:pPr>
        <w:ind w:left="3615" w:hanging="279"/>
      </w:pPr>
      <w:rPr>
        <w:rFonts w:hint="default"/>
        <w:lang w:val="en-US" w:eastAsia="en-US" w:bidi="en-US"/>
      </w:rPr>
    </w:lvl>
    <w:lvl w:ilvl="8" w:tplc="82BA9ED0">
      <w:numFmt w:val="bullet"/>
      <w:lvlText w:val="•"/>
      <w:lvlJc w:val="left"/>
      <w:pPr>
        <w:ind w:left="4060" w:hanging="279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91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0307"/>
    <w:rsid w:val="00020307"/>
    <w:rsid w:val="004A5AF2"/>
    <w:rsid w:val="004D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1"/>
    <o:shapelayout v:ext="edit">
      <o:idmap v:ext="edit" data="2"/>
    </o:shapelayout>
  </w:shapeDefaults>
  <w:decimalSymbol w:val="."/>
  <w:listSeparator w:val=","/>
  <w14:docId w14:val="7A1D16EE"/>
  <w15:docId w15:val="{A015E2CF-8EAB-4E68-80BE-58B64FB0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bidi="en-US"/>
    </w:rPr>
  </w:style>
  <w:style w:type="paragraph" w:styleId="1">
    <w:name w:val="heading 1"/>
    <w:basedOn w:val="a"/>
    <w:uiPriority w:val="9"/>
    <w:qFormat/>
    <w:pPr>
      <w:spacing w:before="33"/>
      <w:ind w:left="230"/>
      <w:outlineLvl w:val="0"/>
    </w:pPr>
    <w:rPr>
      <w:b/>
      <w:bCs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Title"/>
    <w:basedOn w:val="a"/>
    <w:uiPriority w:val="10"/>
    <w:qFormat/>
    <w:pPr>
      <w:spacing w:before="77"/>
      <w:ind w:left="139"/>
    </w:pPr>
    <w:rPr>
      <w:sz w:val="24"/>
      <w:szCs w:val="24"/>
    </w:rPr>
  </w:style>
  <w:style w:type="paragraph" w:styleId="a5">
    <w:name w:val="List Paragraph"/>
    <w:basedOn w:val="a"/>
    <w:uiPriority w:val="1"/>
    <w:qFormat/>
    <w:pPr>
      <w:spacing w:before="34"/>
      <w:ind w:left="504" w:hanging="385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4D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1390"/>
    <w:rPr>
      <w:rFonts w:ascii="Arial" w:eastAsia="Arial" w:hAnsi="Arial" w:cs="Arial"/>
      <w:sz w:val="18"/>
      <w:szCs w:val="18"/>
      <w:lang w:bidi="en-US"/>
    </w:rPr>
  </w:style>
  <w:style w:type="paragraph" w:styleId="a8">
    <w:name w:val="footer"/>
    <w:basedOn w:val="a"/>
    <w:link w:val="a9"/>
    <w:uiPriority w:val="99"/>
    <w:unhideWhenUsed/>
    <w:rsid w:val="004D13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D1390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蔡 晓册</cp:lastModifiedBy>
  <cp:revision>2</cp:revision>
  <dcterms:created xsi:type="dcterms:W3CDTF">2022-01-09T04:08:00Z</dcterms:created>
  <dcterms:modified xsi:type="dcterms:W3CDTF">2022-01-1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1T00:00:00Z</vt:filetime>
  </property>
  <property fmtid="{D5CDD505-2E9C-101B-9397-08002B2CF9AE}" pid="3" name="LastSaved">
    <vt:filetime>2022-01-09T00:00:00Z</vt:filetime>
  </property>
</Properties>
</file>